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71FFF5" w14:textId="77777777" w:rsidR="00E1442E" w:rsidRDefault="00E1442E" w:rsidP="00E1442E">
      <w:pPr>
        <w:spacing w:line="480" w:lineRule="auto"/>
        <w:rPr>
          <w:rFonts w:ascii="Arial" w:hAnsi="Arial" w:cs="Arial"/>
          <w:sz w:val="24"/>
          <w:szCs w:val="24"/>
        </w:rPr>
      </w:pPr>
      <w:bookmarkStart w:id="0" w:name="_GoBack"/>
      <w:bookmarkEnd w:id="0"/>
      <w:r>
        <w:rPr>
          <w:rFonts w:ascii="Arial" w:hAnsi="Arial" w:cs="Arial"/>
          <w:sz w:val="24"/>
          <w:szCs w:val="24"/>
        </w:rPr>
        <w:t xml:space="preserve">Figure S1. Characterizing split-GAL4 drivers with the </w:t>
      </w:r>
      <w:r>
        <w:rPr>
          <w:rFonts w:ascii="Arial" w:hAnsi="Arial" w:cs="Arial"/>
          <w:i/>
          <w:iCs/>
          <w:sz w:val="24"/>
          <w:szCs w:val="24"/>
        </w:rPr>
        <w:t>R57F07.A</w:t>
      </w:r>
      <w:r>
        <w:rPr>
          <w:rFonts w:ascii="Arial" w:hAnsi="Arial" w:cs="Arial"/>
          <w:sz w:val="24"/>
          <w:szCs w:val="24"/>
        </w:rPr>
        <w:t xml:space="preserve"> enhancer fragment. The </w:t>
      </w:r>
      <w:r>
        <w:rPr>
          <w:rFonts w:ascii="Arial" w:hAnsi="Arial" w:cs="Arial"/>
          <w:i/>
          <w:sz w:val="24"/>
          <w:szCs w:val="24"/>
        </w:rPr>
        <w:t>P{R57F07-p65.AD.A}</w:t>
      </w:r>
      <w:r>
        <w:t xml:space="preserve"> </w:t>
      </w:r>
      <w:r>
        <w:rPr>
          <w:rFonts w:ascii="Arial" w:hAnsi="Arial" w:cs="Arial"/>
          <w:sz w:val="24"/>
          <w:szCs w:val="24"/>
        </w:rPr>
        <w:t>and</w:t>
      </w:r>
      <w:r>
        <w:t xml:space="preserve"> </w:t>
      </w:r>
      <w:r>
        <w:rPr>
          <w:rFonts w:ascii="Arial" w:hAnsi="Arial" w:cs="Arial"/>
          <w:i/>
          <w:sz w:val="24"/>
          <w:szCs w:val="24"/>
        </w:rPr>
        <w:t>P{R57F07-GAL4.DBD.A}</w:t>
      </w:r>
      <w:r>
        <w:rPr>
          <w:rFonts w:ascii="Arial" w:hAnsi="Arial" w:cs="Arial"/>
          <w:sz w:val="24"/>
          <w:szCs w:val="24"/>
        </w:rPr>
        <w:t xml:space="preserve"> drivers made by </w:t>
      </w:r>
      <w:r>
        <w:rPr>
          <w:rFonts w:ascii="Arial" w:hAnsi="Arial" w:cs="Arial"/>
          <w:sz w:val="24"/>
          <w:szCs w:val="24"/>
        </w:rPr>
        <w:fldChar w:fldCharType="begin" w:fldLock="1"/>
      </w:r>
      <w:r>
        <w:rPr>
          <w:rFonts w:ascii="Arial" w:hAnsi="Arial" w:cs="Arial"/>
          <w:sz w:val="24"/>
          <w:szCs w:val="24"/>
        </w:rPr>
        <w:instrText>ADDIN CSL_CITATION {"citationItems":[{"id":"ITEM-1","itemData":{"DOI":"https://doi.org/10.1534/genetics.120.303625","ISBN":"0000000159","author":[{"dropping-particle":"","family":"Ariyapala","given":"Ishara S.","non-dropping-particle":"","parse-names":false,"suffix":""},{"dropping-particle":"","family":"Holsopple","given":"Jessica M.","non-dropping-particle":"","parse-names":false,"suffix":""},{"dropping-particle":"","family":"Popodi","given":"Ellen M.","non-dropping-particle":"","parse-names":false,"suffix":""},{"dropping-particle":"","family":"Hartwick","given":"Dalton G.","non-dropping-particle":"","parse-names":false,"suffix":""},{"dropping-particle":"","family":"Kahsai","given":"Lily","non-dropping-particle":"","parse-names":false,"suffix":""},{"dropping-particle":"","family":"Cook","given":"Kevin R.","non-dropping-particle":"","parse-names":false,"suffix":""},{"dropping-particle":"","family":"Sokol","given":"Nicholas S.","non-dropping-particle":"","parse-names":false,"suffix":""}],"container-title":"Genetics","id":"ITEM-1","issue":"December","issued":{"date-parts":[["2020"]]},"page":"891-903","title":"Identification of split-GAL4 drivers and enhancers that allow regional cell type manipulations of the Drosophila melanogaster intestine","type":"article-journal","volume":"216"},"uris":["http://www.mendeley.com/documents/?uuid=0a6816c6-bf53-43e6-a562-5f64b9eba94a"]}],"mendeley":{"formattedCitation":"(Ariyapala &lt;i&gt;et al.&lt;/i&gt; 2020)","manualFormatting":"Ariyapala et al. (2020)","plainTextFormattedCitation":"(Ariyapala et al. 2020)","previouslyFormattedCitation":"(Ariyapala &lt;i&gt;et al.&lt;/i&gt; 2020)"},"properties":{"noteIndex":0},"schema":"https://github.com/citation-style-language/schema/raw/master/csl-citation.json"}</w:instrText>
      </w:r>
      <w:r>
        <w:rPr>
          <w:rFonts w:ascii="Arial" w:hAnsi="Arial" w:cs="Arial"/>
          <w:sz w:val="24"/>
          <w:szCs w:val="24"/>
        </w:rPr>
        <w:fldChar w:fldCharType="separate"/>
      </w:r>
      <w:r>
        <w:rPr>
          <w:rFonts w:ascii="Arial" w:hAnsi="Arial" w:cs="Arial"/>
          <w:noProof/>
          <w:sz w:val="24"/>
          <w:szCs w:val="24"/>
        </w:rPr>
        <w:t xml:space="preserve">Ariyapala </w:t>
      </w:r>
      <w:r>
        <w:rPr>
          <w:rFonts w:ascii="Arial" w:hAnsi="Arial" w:cs="Arial"/>
          <w:i/>
          <w:noProof/>
          <w:sz w:val="24"/>
          <w:szCs w:val="24"/>
        </w:rPr>
        <w:t>et al.</w:t>
      </w:r>
      <w:r>
        <w:rPr>
          <w:rFonts w:ascii="Arial" w:hAnsi="Arial" w:cs="Arial"/>
          <w:noProof/>
          <w:sz w:val="24"/>
          <w:szCs w:val="24"/>
        </w:rPr>
        <w:t xml:space="preserve"> (2020)</w:t>
      </w:r>
      <w:r>
        <w:rPr>
          <w:rFonts w:ascii="Arial" w:hAnsi="Arial" w:cs="Arial"/>
          <w:sz w:val="24"/>
          <w:szCs w:val="24"/>
        </w:rPr>
        <w:fldChar w:fldCharType="end"/>
      </w:r>
      <w:r>
        <w:rPr>
          <w:rFonts w:ascii="Arial" w:hAnsi="Arial" w:cs="Arial"/>
          <w:sz w:val="24"/>
          <w:szCs w:val="24"/>
        </w:rPr>
        <w:t xml:space="preserve"> (A) direct a different and much more expansive pattern of </w:t>
      </w:r>
      <w:r>
        <w:rPr>
          <w:rFonts w:ascii="Arial" w:hAnsi="Arial" w:cs="Arial"/>
          <w:i/>
          <w:iCs/>
          <w:sz w:val="24"/>
          <w:szCs w:val="24"/>
        </w:rPr>
        <w:t>UAS-Stinger</w:t>
      </w:r>
      <w:r>
        <w:rPr>
          <w:rFonts w:ascii="Arial" w:hAnsi="Arial" w:cs="Arial"/>
          <w:sz w:val="24"/>
          <w:szCs w:val="24"/>
        </w:rPr>
        <w:t xml:space="preserve"> expression (green in left column, white in right column) than the </w:t>
      </w:r>
      <w:r>
        <w:rPr>
          <w:rFonts w:ascii="Arial" w:hAnsi="Arial" w:cs="Arial"/>
          <w:i/>
          <w:iCs/>
          <w:sz w:val="24"/>
          <w:szCs w:val="24"/>
        </w:rPr>
        <w:t>P{R57F07-p65.AD}</w:t>
      </w:r>
      <w:r>
        <w:rPr>
          <w:rFonts w:ascii="Arial" w:hAnsi="Arial" w:cs="Arial"/>
          <w:sz w:val="24"/>
          <w:szCs w:val="24"/>
        </w:rPr>
        <w:t xml:space="preserve"> and </w:t>
      </w:r>
      <w:r>
        <w:rPr>
          <w:rFonts w:ascii="Arial" w:hAnsi="Arial" w:cs="Arial"/>
          <w:i/>
          <w:iCs/>
          <w:sz w:val="24"/>
          <w:szCs w:val="24"/>
        </w:rPr>
        <w:t>P{R57F07-GAL4.DBD}</w:t>
      </w:r>
      <w:r>
        <w:rPr>
          <w:rFonts w:ascii="Arial" w:hAnsi="Arial" w:cs="Arial"/>
          <w:sz w:val="24"/>
          <w:szCs w:val="24"/>
        </w:rPr>
        <w:t xml:space="preserve"> drivers made by </w:t>
      </w:r>
      <w:r>
        <w:rPr>
          <w:rFonts w:ascii="Arial" w:hAnsi="Arial" w:cs="Arial"/>
          <w:sz w:val="24"/>
          <w:szCs w:val="24"/>
        </w:rPr>
        <w:fldChar w:fldCharType="begin" w:fldLock="1"/>
      </w:r>
      <w:r>
        <w:rPr>
          <w:rFonts w:ascii="Arial" w:hAnsi="Arial" w:cs="Arial"/>
          <w:sz w:val="24"/>
          <w:szCs w:val="24"/>
        </w:rPr>
        <w:instrText>ADDIN CSL_CITATION {"citationItems":[{"id":"ITEM-1","itemData":{"DOI":"10.1534/genetics.118.300682","ISSN":"19432631","PMID":"29535151","abstract":"The ability to reproducibly target expression of transgenes to small, defined subsets of cells is a key experimental tool for understanding many biological processes. The Drosophila nervous system contains thousands of distinct cell types and it has generally not been possible to limit expression to one or a few cell types when using a single segment of genomic DNA as an enhancer to drive expression. Intersectional methods, in which expression of the transgene only occurs where two different enhancers overlap in their expression patterns, can be used to achieve the desired specificity. This report describes a set of over 2800 transgenic lines for use with the split-GAL4 intersectional method.","author":[{"dropping-particle":"","family":"Dionne","given":"Heather","non-dropping-particle":"","parse-names":false,"suffix":""},{"dropping-particle":"","family":"Hibbard","given":"Karen L.","non-dropping-particle":"","parse-names":false,"suffix":""},{"dropping-particle":"","family":"Cavallaro","given":"Amanda","non-dropping-particle":"","parse-names":false,"suffix":""},{"dropping-particle":"","family":"Kao","given":"Jui Chun","non-dropping-particle":"","parse-names":false,"suffix":""},{"dropping-particle":"","family":"Rubin","given":"Gerald M.","non-dropping-particle":"","parse-names":false,"suffix":""}],"container-title":"Genetics","id":"ITEM-1","issue":"1","issued":{"date-parts":[["2018"]]},"page":"31-35","title":"Genetic reagents for making split-GAL4 lines in Drosophila","type":"article-journal","volume":"209"},"uris":["http://www.mendeley.com/documents/?uuid=b8323b24-b1ca-4c2b-940e-806790c0c07e"]}],"mendeley":{"formattedCitation":"(Dionne &lt;i&gt;et al.&lt;/i&gt; 2018)","manualFormatting":"Dionne et al. (2018)","plainTextFormattedCitation":"(Dionne et al. 2018)","previouslyFormattedCitation":"(Dionne &lt;i&gt;et al.&lt;/i&gt; 2018)"},"properties":{"noteIndex":0},"schema":"https://github.com/citation-style-language/schema/raw/master/csl-citation.json"}</w:instrText>
      </w:r>
      <w:r>
        <w:rPr>
          <w:rFonts w:ascii="Arial" w:hAnsi="Arial" w:cs="Arial"/>
          <w:sz w:val="24"/>
          <w:szCs w:val="24"/>
        </w:rPr>
        <w:fldChar w:fldCharType="separate"/>
      </w:r>
      <w:r>
        <w:rPr>
          <w:rFonts w:ascii="Arial" w:hAnsi="Arial" w:cs="Arial"/>
          <w:noProof/>
          <w:sz w:val="24"/>
          <w:szCs w:val="24"/>
        </w:rPr>
        <w:t xml:space="preserve">Dionne </w:t>
      </w:r>
      <w:r>
        <w:rPr>
          <w:rFonts w:ascii="Arial" w:hAnsi="Arial" w:cs="Arial"/>
          <w:i/>
          <w:noProof/>
          <w:sz w:val="24"/>
          <w:szCs w:val="24"/>
        </w:rPr>
        <w:t>et al.</w:t>
      </w:r>
      <w:r>
        <w:rPr>
          <w:rFonts w:ascii="Arial" w:hAnsi="Arial" w:cs="Arial"/>
          <w:noProof/>
          <w:sz w:val="24"/>
          <w:szCs w:val="24"/>
        </w:rPr>
        <w:t xml:space="preserve"> (2018)</w:t>
      </w:r>
      <w:r>
        <w:rPr>
          <w:rFonts w:ascii="Arial" w:hAnsi="Arial" w:cs="Arial"/>
          <w:sz w:val="24"/>
          <w:szCs w:val="24"/>
        </w:rPr>
        <w:fldChar w:fldCharType="end"/>
      </w:r>
      <w:r>
        <w:rPr>
          <w:rFonts w:ascii="Arial" w:hAnsi="Arial" w:cs="Arial"/>
          <w:sz w:val="24"/>
          <w:szCs w:val="24"/>
        </w:rPr>
        <w:t xml:space="preserve"> (B) containing the same enhancer fragment. The </w:t>
      </w:r>
      <w:r>
        <w:rPr>
          <w:rFonts w:ascii="Arial" w:hAnsi="Arial" w:cs="Arial"/>
          <w:i/>
          <w:iCs/>
          <w:sz w:val="24"/>
          <w:szCs w:val="24"/>
        </w:rPr>
        <w:t>R57F07.A</w:t>
      </w:r>
      <w:r>
        <w:rPr>
          <w:rFonts w:ascii="Arial" w:hAnsi="Arial" w:cs="Arial"/>
          <w:sz w:val="24"/>
          <w:szCs w:val="24"/>
        </w:rPr>
        <w:t xml:space="preserve"> drivers conferred Stinger expression throughout all midgut regions (A), while the </w:t>
      </w:r>
      <w:r>
        <w:rPr>
          <w:rFonts w:ascii="Arial" w:hAnsi="Arial" w:cs="Arial"/>
          <w:i/>
          <w:iCs/>
          <w:sz w:val="24"/>
          <w:szCs w:val="24"/>
        </w:rPr>
        <w:t>R57F07</w:t>
      </w:r>
      <w:r>
        <w:rPr>
          <w:rFonts w:ascii="Arial" w:hAnsi="Arial" w:cs="Arial"/>
          <w:sz w:val="24"/>
          <w:szCs w:val="24"/>
        </w:rPr>
        <w:t xml:space="preserve"> drivers conferred expression largely limited to the posterior midgut (B). Scale bar 500 µm. (C) In this study, we observed different reporter expression in EEs with the </w:t>
      </w:r>
      <w:r>
        <w:rPr>
          <w:rFonts w:ascii="Arial" w:hAnsi="Arial" w:cs="Arial"/>
          <w:i/>
          <w:sz w:val="24"/>
          <w:szCs w:val="24"/>
        </w:rPr>
        <w:t>R57F07.A</w:t>
      </w:r>
      <w:r>
        <w:rPr>
          <w:rFonts w:ascii="Arial" w:hAnsi="Arial" w:cs="Arial"/>
          <w:sz w:val="24"/>
          <w:szCs w:val="24"/>
        </w:rPr>
        <w:t xml:space="preserve"> drivers than previously reported, although this difference was restricted to just one region. As shown in the graph, Ariyapala </w:t>
      </w:r>
      <w:r>
        <w:rPr>
          <w:rFonts w:ascii="Arial" w:hAnsi="Arial" w:cs="Arial"/>
          <w:i/>
          <w:sz w:val="24"/>
          <w:szCs w:val="24"/>
        </w:rPr>
        <w:t>et al.</w:t>
      </w:r>
      <w:r>
        <w:rPr>
          <w:rFonts w:ascii="Arial" w:hAnsi="Arial" w:cs="Arial"/>
          <w:sz w:val="24"/>
          <w:szCs w:val="24"/>
        </w:rPr>
        <w:t xml:space="preserve"> (2020) reported low expression in R4, while we have consistently seen uniform expression across all midgut regions. This discrepancy is not explained by differences in reporter insertions as the third chromosome </w:t>
      </w:r>
      <w:r>
        <w:rPr>
          <w:rFonts w:ascii="Arial" w:hAnsi="Arial" w:cs="Arial"/>
          <w:i/>
          <w:sz w:val="24"/>
          <w:szCs w:val="24"/>
        </w:rPr>
        <w:t xml:space="preserve">P{UAS-DSCP-6XEGFP}attP2 </w:t>
      </w:r>
      <w:r>
        <w:rPr>
          <w:rFonts w:ascii="Arial" w:hAnsi="Arial" w:cs="Arial"/>
          <w:sz w:val="24"/>
          <w:szCs w:val="24"/>
        </w:rPr>
        <w:t xml:space="preserve">reporter used by </w:t>
      </w:r>
      <w:r>
        <w:rPr>
          <w:rFonts w:ascii="Arial" w:hAnsi="Arial" w:cs="Arial"/>
          <w:sz w:val="24"/>
          <w:szCs w:val="24"/>
        </w:rPr>
        <w:fldChar w:fldCharType="begin" w:fldLock="1"/>
      </w:r>
      <w:r>
        <w:rPr>
          <w:rFonts w:ascii="Arial" w:hAnsi="Arial" w:cs="Arial"/>
          <w:sz w:val="24"/>
          <w:szCs w:val="24"/>
        </w:rPr>
        <w:instrText>ADDIN CSL_CITATION {"citationItems":[{"id":"ITEM-1","itemData":{"DOI":"https://doi.org/10.1534/genetics.120.303625","ISBN":"0000000159","author":[{"dropping-particle":"","family":"Ariyapala","given":"Ishara S.","non-dropping-particle":"","parse-names":false,"suffix":""},{"dropping-particle":"","family":"Holsopple","given":"Jessica M.","non-dropping-particle":"","parse-names":false,"suffix":""},{"dropping-particle":"","family":"Popodi","given":"Ellen M.","non-dropping-particle":"","parse-names":false,"suffix":""},{"dropping-particle":"","family":"Hartwick","given":"Dalton G.","non-dropping-particle":"","parse-names":false,"suffix":""},{"dropping-particle":"","family":"Kahsai","given":"Lily","non-dropping-particle":"","parse-names":false,"suffix":""},{"dropping-particle":"","family":"Cook","given":"Kevin R.","non-dropping-particle":"","parse-names":false,"suffix":""},{"dropping-particle":"","family":"Sokol","given":"Nicholas S.","non-dropping-particle":"","parse-names":false,"suffix":""}],"container-title":"Genetics","id":"ITEM-1","issue":"December","issued":{"date-parts":[["2020"]]},"page":"891-903","title":"Identification of split-GAL4 drivers and enhancers that allow regional cell type manipulations of the Drosophila melanogaster intestine","type":"article-journal","volume":"216"},"uris":["http://www.mendeley.com/documents/?uuid=0a6816c6-bf53-43e6-a562-5f64b9eba94a"]}],"mendeley":{"formattedCitation":"(Ariyapala &lt;i&gt;et al.&lt;/i&gt; 2020)","manualFormatting":"Ariyapala et al. (2020)","plainTextFormattedCitation":"(Ariyapala et al. 2020)","previouslyFormattedCitation":"(Ariyapala &lt;i&gt;et al.&lt;/i&gt; 2020)"},"properties":{"noteIndex":0},"schema":"https://github.com/citation-style-language/schema/raw/master/csl-citation.json"}</w:instrText>
      </w:r>
      <w:r>
        <w:rPr>
          <w:rFonts w:ascii="Arial" w:hAnsi="Arial" w:cs="Arial"/>
          <w:sz w:val="24"/>
          <w:szCs w:val="24"/>
        </w:rPr>
        <w:fldChar w:fldCharType="separate"/>
      </w:r>
      <w:r>
        <w:rPr>
          <w:rFonts w:ascii="Arial" w:hAnsi="Arial" w:cs="Arial"/>
          <w:noProof/>
          <w:sz w:val="24"/>
          <w:szCs w:val="24"/>
        </w:rPr>
        <w:t xml:space="preserve">Ariyapala </w:t>
      </w:r>
      <w:r>
        <w:rPr>
          <w:rFonts w:ascii="Arial" w:hAnsi="Arial" w:cs="Arial"/>
          <w:i/>
          <w:noProof/>
          <w:sz w:val="24"/>
          <w:szCs w:val="24"/>
        </w:rPr>
        <w:t>et al.</w:t>
      </w:r>
      <w:r>
        <w:rPr>
          <w:rFonts w:ascii="Arial" w:hAnsi="Arial" w:cs="Arial"/>
          <w:noProof/>
          <w:sz w:val="24"/>
          <w:szCs w:val="24"/>
        </w:rPr>
        <w:t xml:space="preserve"> (2020)</w:t>
      </w:r>
      <w:r>
        <w:rPr>
          <w:rFonts w:ascii="Arial" w:hAnsi="Arial" w:cs="Arial"/>
          <w:sz w:val="24"/>
          <w:szCs w:val="24"/>
        </w:rPr>
        <w:fldChar w:fldCharType="end"/>
      </w:r>
      <w:r>
        <w:rPr>
          <w:rFonts w:ascii="Arial" w:hAnsi="Arial" w:cs="Arial"/>
          <w:sz w:val="24"/>
          <w:szCs w:val="24"/>
        </w:rPr>
        <w:t xml:space="preserve"> gave us the same expression in R4 as the second chromosome </w:t>
      </w:r>
      <w:r>
        <w:rPr>
          <w:rFonts w:ascii="Arial" w:hAnsi="Arial" w:cs="Arial"/>
          <w:i/>
          <w:sz w:val="24"/>
          <w:szCs w:val="24"/>
        </w:rPr>
        <w:t xml:space="preserve">PBac{UAS-DSCP-6XEGFP}VK00018 </w:t>
      </w:r>
      <w:r>
        <w:rPr>
          <w:rFonts w:ascii="Arial" w:hAnsi="Arial" w:cs="Arial"/>
          <w:sz w:val="24"/>
          <w:szCs w:val="24"/>
        </w:rPr>
        <w:t>reporter</w:t>
      </w:r>
      <w:r>
        <w:rPr>
          <w:rFonts w:ascii="Arial" w:hAnsi="Arial" w:cs="Arial"/>
          <w:i/>
          <w:sz w:val="24"/>
          <w:szCs w:val="24"/>
        </w:rPr>
        <w:t xml:space="preserve"> </w:t>
      </w:r>
      <w:r>
        <w:rPr>
          <w:rFonts w:ascii="Arial" w:hAnsi="Arial" w:cs="Arial"/>
          <w:sz w:val="24"/>
          <w:szCs w:val="24"/>
        </w:rPr>
        <w:t>shown here.</w:t>
      </w:r>
      <w:r>
        <w:rPr>
          <w:rFonts w:ascii="Arial" w:hAnsi="Arial" w:cs="Arial"/>
          <w:iCs/>
          <w:sz w:val="24"/>
          <w:szCs w:val="24"/>
        </w:rPr>
        <w:t xml:space="preserve"> ****p&lt;0.0001.</w:t>
      </w:r>
    </w:p>
    <w:p w14:paraId="303BF6D3" w14:textId="77777777" w:rsidR="00A05681" w:rsidRDefault="00A05681">
      <w:pPr>
        <w:rPr>
          <w:rFonts w:ascii="Arial" w:hAnsi="Arial" w:cs="Arial"/>
          <w:sz w:val="24"/>
          <w:szCs w:val="24"/>
        </w:rPr>
      </w:pPr>
      <w:r>
        <w:rPr>
          <w:rFonts w:ascii="Arial" w:hAnsi="Arial" w:cs="Arial"/>
          <w:sz w:val="24"/>
          <w:szCs w:val="24"/>
        </w:rPr>
        <w:br w:type="page"/>
      </w:r>
    </w:p>
    <w:p w14:paraId="17FCE119" w14:textId="77777777" w:rsidR="00E1442E" w:rsidRDefault="00E1442E" w:rsidP="00E1442E">
      <w:pPr>
        <w:spacing w:line="480" w:lineRule="auto"/>
        <w:rPr>
          <w:rFonts w:ascii="Arial" w:hAnsi="Arial" w:cs="Arial"/>
          <w:sz w:val="24"/>
          <w:szCs w:val="24"/>
        </w:rPr>
      </w:pPr>
      <w:r>
        <w:rPr>
          <w:rFonts w:ascii="Arial" w:hAnsi="Arial" w:cs="Arial"/>
          <w:sz w:val="24"/>
          <w:szCs w:val="24"/>
        </w:rPr>
        <w:lastRenderedPageBreak/>
        <w:t xml:space="preserve">Figure S2. </w:t>
      </w:r>
      <w:r>
        <w:rPr>
          <w:rFonts w:ascii="Arial" w:hAnsi="Arial" w:cs="Arial"/>
          <w:i/>
          <w:iCs/>
          <w:sz w:val="24"/>
          <w:szCs w:val="24"/>
        </w:rPr>
        <w:t>R20C06-p65AD</w:t>
      </w:r>
      <w:r>
        <w:rPr>
          <w:rFonts w:ascii="Arial" w:hAnsi="Arial" w:cs="Arial"/>
          <w:sz w:val="24"/>
          <w:szCs w:val="24"/>
        </w:rPr>
        <w:t xml:space="preserve"> showed minimal expression when combined with the intestine-specific </w:t>
      </w:r>
      <w:r>
        <w:rPr>
          <w:rFonts w:ascii="Arial" w:hAnsi="Arial" w:cs="Arial"/>
          <w:i/>
          <w:iCs/>
          <w:sz w:val="24"/>
          <w:szCs w:val="24"/>
        </w:rPr>
        <w:t>CG10116-GAL4DBD</w:t>
      </w:r>
      <w:r>
        <w:rPr>
          <w:rFonts w:ascii="Arial" w:hAnsi="Arial" w:cs="Arial"/>
          <w:sz w:val="24"/>
          <w:szCs w:val="24"/>
        </w:rPr>
        <w:t xml:space="preserve"> driver. </w:t>
      </w:r>
      <w:r>
        <w:rPr>
          <w:rFonts w:ascii="Arial" w:hAnsi="Arial" w:cs="Arial"/>
          <w:i/>
          <w:iCs/>
          <w:sz w:val="24"/>
          <w:szCs w:val="24"/>
        </w:rPr>
        <w:t>UAS-Stinger</w:t>
      </w:r>
      <w:r>
        <w:rPr>
          <w:rFonts w:ascii="Arial" w:hAnsi="Arial" w:cs="Arial"/>
          <w:sz w:val="24"/>
          <w:szCs w:val="24"/>
        </w:rPr>
        <w:t xml:space="preserve"> is shown in green and nuclear DAPI staining is shown in blue. The arrowhead indicates the only segment of the midgut where reporter expression was seen. Expression was typically present in ~5 cells. Scale bar 500 µm.</w:t>
      </w:r>
    </w:p>
    <w:p w14:paraId="54167EF0" w14:textId="77777777" w:rsidR="00A05681" w:rsidRDefault="00A05681">
      <w:pPr>
        <w:rPr>
          <w:rFonts w:ascii="Arial" w:hAnsi="Arial" w:cs="Arial"/>
          <w:sz w:val="24"/>
          <w:szCs w:val="24"/>
        </w:rPr>
      </w:pPr>
      <w:r>
        <w:rPr>
          <w:rFonts w:ascii="Arial" w:hAnsi="Arial" w:cs="Arial"/>
          <w:sz w:val="24"/>
          <w:szCs w:val="24"/>
        </w:rPr>
        <w:br w:type="page"/>
      </w:r>
    </w:p>
    <w:p w14:paraId="5438EB86" w14:textId="61738E29" w:rsidR="00B60F48" w:rsidRPr="007039FF" w:rsidRDefault="00E1442E" w:rsidP="00E1442E">
      <w:pPr>
        <w:widowControl w:val="0"/>
        <w:autoSpaceDE w:val="0"/>
        <w:autoSpaceDN w:val="0"/>
        <w:adjustRightInd w:val="0"/>
        <w:spacing w:line="480" w:lineRule="auto"/>
        <w:rPr>
          <w:rFonts w:ascii="Arial" w:hAnsi="Arial" w:cs="Arial"/>
          <w:sz w:val="24"/>
          <w:szCs w:val="24"/>
        </w:rPr>
      </w:pPr>
      <w:r>
        <w:rPr>
          <w:rFonts w:ascii="Arial" w:hAnsi="Arial" w:cs="Arial"/>
          <w:sz w:val="24"/>
          <w:szCs w:val="24"/>
        </w:rPr>
        <w:lastRenderedPageBreak/>
        <w:t xml:space="preserve">Figure S3. Reporter expression was seen in enteroendocrine cells of R3 when </w:t>
      </w:r>
      <w:r>
        <w:rPr>
          <w:rFonts w:ascii="Arial" w:hAnsi="Arial" w:cs="Arial"/>
          <w:i/>
          <w:sz w:val="24"/>
          <w:szCs w:val="24"/>
        </w:rPr>
        <w:t>R20C06</w:t>
      </w:r>
      <w:r>
        <w:rPr>
          <w:rFonts w:ascii="Arial" w:hAnsi="Arial" w:cs="Arial"/>
          <w:sz w:val="24"/>
          <w:szCs w:val="24"/>
        </w:rPr>
        <w:t xml:space="preserve"> drivers were combined with EC reference drivers. Unexpected </w:t>
      </w:r>
      <w:r>
        <w:rPr>
          <w:rFonts w:ascii="Arial" w:hAnsi="Arial" w:cs="Arial"/>
          <w:i/>
          <w:sz w:val="24"/>
          <w:szCs w:val="24"/>
        </w:rPr>
        <w:t>UAS-Stinger</w:t>
      </w:r>
      <w:r>
        <w:rPr>
          <w:rFonts w:ascii="Arial" w:hAnsi="Arial" w:cs="Arial"/>
          <w:sz w:val="24"/>
          <w:szCs w:val="24"/>
        </w:rPr>
        <w:t xml:space="preserve"> expression (green in panels A, D, white in panels B, E) was observed in R3 when </w:t>
      </w:r>
      <w:r>
        <w:rPr>
          <w:rFonts w:ascii="Arial" w:hAnsi="Arial" w:cs="Arial"/>
          <w:i/>
          <w:iCs/>
          <w:sz w:val="24"/>
          <w:szCs w:val="24"/>
        </w:rPr>
        <w:t>R20C06-p65AD</w:t>
      </w:r>
      <w:r>
        <w:rPr>
          <w:rFonts w:ascii="Arial" w:hAnsi="Arial" w:cs="Arial"/>
          <w:sz w:val="24"/>
          <w:szCs w:val="24"/>
        </w:rPr>
        <w:t xml:space="preserve"> was combined with </w:t>
      </w:r>
      <w:r>
        <w:rPr>
          <w:rFonts w:ascii="Arial" w:hAnsi="Arial" w:cs="Arial"/>
          <w:i/>
          <w:iCs/>
          <w:sz w:val="24"/>
          <w:szCs w:val="24"/>
        </w:rPr>
        <w:t>EC-GAL4DBD</w:t>
      </w:r>
      <w:r>
        <w:rPr>
          <w:rFonts w:ascii="Arial" w:hAnsi="Arial" w:cs="Arial"/>
          <w:sz w:val="24"/>
          <w:szCs w:val="24"/>
        </w:rPr>
        <w:t xml:space="preserve"> and when </w:t>
      </w:r>
      <w:r>
        <w:rPr>
          <w:rFonts w:ascii="Arial" w:hAnsi="Arial" w:cs="Arial"/>
          <w:i/>
          <w:iCs/>
          <w:sz w:val="24"/>
          <w:szCs w:val="24"/>
        </w:rPr>
        <w:t>R20C06-GAL4DBD</w:t>
      </w:r>
      <w:r>
        <w:rPr>
          <w:rFonts w:ascii="Arial" w:hAnsi="Arial" w:cs="Arial"/>
          <w:sz w:val="24"/>
          <w:szCs w:val="24"/>
        </w:rPr>
        <w:t xml:space="preserve"> was combined with </w:t>
      </w:r>
      <w:r>
        <w:rPr>
          <w:rFonts w:ascii="Arial" w:hAnsi="Arial" w:cs="Arial"/>
          <w:i/>
          <w:iCs/>
          <w:sz w:val="24"/>
          <w:szCs w:val="24"/>
        </w:rPr>
        <w:t xml:space="preserve">EC-p65AD. </w:t>
      </w:r>
      <w:r>
        <w:rPr>
          <w:rFonts w:ascii="Arial" w:hAnsi="Arial" w:cs="Arial"/>
          <w:sz w:val="24"/>
          <w:szCs w:val="24"/>
        </w:rPr>
        <w:t xml:space="preserve">Anti-Prospero antibody staining (red in panels A, D, white in panels C, F) showed that this </w:t>
      </w:r>
      <w:r>
        <w:rPr>
          <w:rFonts w:ascii="Arial" w:hAnsi="Arial" w:cs="Arial"/>
          <w:i/>
          <w:sz w:val="24"/>
          <w:szCs w:val="24"/>
        </w:rPr>
        <w:t>UAS-Stinger</w:t>
      </w:r>
      <w:r>
        <w:rPr>
          <w:rFonts w:ascii="Arial" w:hAnsi="Arial" w:cs="Arial"/>
          <w:sz w:val="24"/>
          <w:szCs w:val="24"/>
        </w:rPr>
        <w:t xml:space="preserve"> expression occurred in enteroendocrine cells. In addition, </w:t>
      </w:r>
      <w:r>
        <w:rPr>
          <w:rFonts w:ascii="Arial" w:hAnsi="Arial" w:cs="Arial"/>
          <w:i/>
          <w:sz w:val="24"/>
          <w:szCs w:val="24"/>
        </w:rPr>
        <w:t>UAS-Stinger</w:t>
      </w:r>
      <w:r>
        <w:rPr>
          <w:rFonts w:ascii="Arial" w:hAnsi="Arial" w:cs="Arial"/>
          <w:sz w:val="24"/>
          <w:szCs w:val="24"/>
        </w:rPr>
        <w:t xml:space="preserve"> expression was observed in some non-EE cells (likely ECs), primarily in R1, when </w:t>
      </w:r>
      <w:r>
        <w:rPr>
          <w:rFonts w:ascii="Arial" w:hAnsi="Arial" w:cs="Arial"/>
          <w:i/>
          <w:iCs/>
          <w:sz w:val="24"/>
          <w:szCs w:val="24"/>
        </w:rPr>
        <w:t>R20C06-GAL4DBD</w:t>
      </w:r>
      <w:r>
        <w:rPr>
          <w:rFonts w:ascii="Arial" w:hAnsi="Arial" w:cs="Arial"/>
          <w:sz w:val="24"/>
          <w:szCs w:val="24"/>
        </w:rPr>
        <w:t xml:space="preserve"> was combined with </w:t>
      </w:r>
      <w:r>
        <w:rPr>
          <w:rFonts w:ascii="Arial" w:hAnsi="Arial" w:cs="Arial"/>
          <w:i/>
          <w:iCs/>
          <w:sz w:val="24"/>
          <w:szCs w:val="24"/>
        </w:rPr>
        <w:t>EC-p65AD</w:t>
      </w:r>
      <w:r>
        <w:rPr>
          <w:rFonts w:ascii="Arial" w:hAnsi="Arial" w:cs="Arial"/>
          <w:sz w:val="24"/>
          <w:szCs w:val="24"/>
        </w:rPr>
        <w:t xml:space="preserve"> (not seen here, but shown in Figure 3G). All nuclei were stained with DAPI, shown in blue in panels A and D. Scale bar 40 µm.</w:t>
      </w:r>
    </w:p>
    <w:sectPr w:rsidR="00B60F48" w:rsidRPr="007039FF" w:rsidSect="00347F28">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B35403" w14:textId="77777777" w:rsidR="00BA699E" w:rsidRDefault="00BA699E" w:rsidP="00347F28">
      <w:pPr>
        <w:spacing w:after="0" w:line="240" w:lineRule="auto"/>
      </w:pPr>
      <w:r>
        <w:separator/>
      </w:r>
    </w:p>
  </w:endnote>
  <w:endnote w:type="continuationSeparator" w:id="0">
    <w:p w14:paraId="7BE84823" w14:textId="77777777" w:rsidR="00BA699E" w:rsidRDefault="00BA699E" w:rsidP="00347F28">
      <w:pPr>
        <w:spacing w:after="0" w:line="240" w:lineRule="auto"/>
      </w:pPr>
      <w:r>
        <w:continuationSeparator/>
      </w:r>
    </w:p>
  </w:endnote>
  <w:endnote w:type="continuationNotice" w:id="1">
    <w:p w14:paraId="2395E23E" w14:textId="77777777" w:rsidR="00BA699E" w:rsidRDefault="00BA69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5171030"/>
      <w:docPartObj>
        <w:docPartGallery w:val="Page Numbers (Bottom of Page)"/>
        <w:docPartUnique/>
      </w:docPartObj>
    </w:sdtPr>
    <w:sdtEndPr>
      <w:rPr>
        <w:noProof/>
      </w:rPr>
    </w:sdtEndPr>
    <w:sdtContent>
      <w:p w14:paraId="4E80CD6D" w14:textId="5B95D66D" w:rsidR="00A95781" w:rsidRDefault="00A95781">
        <w:pPr>
          <w:pStyle w:val="Footer"/>
          <w:jc w:val="right"/>
        </w:pPr>
        <w:r>
          <w:fldChar w:fldCharType="begin"/>
        </w:r>
        <w:r>
          <w:instrText xml:space="preserve"> PAGE   \* MERGEFORMAT </w:instrText>
        </w:r>
        <w:r>
          <w:fldChar w:fldCharType="separate"/>
        </w:r>
        <w:r w:rsidR="008F0841">
          <w:rPr>
            <w:noProof/>
          </w:rPr>
          <w:t>1</w:t>
        </w:r>
        <w:r>
          <w:rPr>
            <w:noProof/>
          </w:rPr>
          <w:fldChar w:fldCharType="end"/>
        </w:r>
      </w:p>
    </w:sdtContent>
  </w:sdt>
  <w:p w14:paraId="5412C024" w14:textId="77777777" w:rsidR="00A95781" w:rsidRDefault="00A95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F2A4CF" w14:textId="77777777" w:rsidR="00BA699E" w:rsidRDefault="00BA699E" w:rsidP="00347F28">
      <w:pPr>
        <w:spacing w:after="0" w:line="240" w:lineRule="auto"/>
      </w:pPr>
      <w:r>
        <w:separator/>
      </w:r>
    </w:p>
  </w:footnote>
  <w:footnote w:type="continuationSeparator" w:id="0">
    <w:p w14:paraId="55C10591" w14:textId="77777777" w:rsidR="00BA699E" w:rsidRDefault="00BA699E" w:rsidP="00347F28">
      <w:pPr>
        <w:spacing w:after="0" w:line="240" w:lineRule="auto"/>
      </w:pPr>
      <w:r>
        <w:continuationSeparator/>
      </w:r>
    </w:p>
  </w:footnote>
  <w:footnote w:type="continuationNotice" w:id="1">
    <w:p w14:paraId="2C44A3D4" w14:textId="77777777" w:rsidR="00BA699E" w:rsidRDefault="00BA699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9746A8"/>
    <w:multiLevelType w:val="hybridMultilevel"/>
    <w:tmpl w:val="CDF24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21D"/>
    <w:rsid w:val="000007C2"/>
    <w:rsid w:val="00000F67"/>
    <w:rsid w:val="000025FE"/>
    <w:rsid w:val="00003415"/>
    <w:rsid w:val="000043A6"/>
    <w:rsid w:val="00004447"/>
    <w:rsid w:val="000056D8"/>
    <w:rsid w:val="00005A40"/>
    <w:rsid w:val="00005DBD"/>
    <w:rsid w:val="00005E35"/>
    <w:rsid w:val="000066BD"/>
    <w:rsid w:val="0000680C"/>
    <w:rsid w:val="000102D7"/>
    <w:rsid w:val="00010A3D"/>
    <w:rsid w:val="00010EC5"/>
    <w:rsid w:val="000116CB"/>
    <w:rsid w:val="00014677"/>
    <w:rsid w:val="000148F3"/>
    <w:rsid w:val="000155F6"/>
    <w:rsid w:val="000157DA"/>
    <w:rsid w:val="00016B2F"/>
    <w:rsid w:val="00017C95"/>
    <w:rsid w:val="00020138"/>
    <w:rsid w:val="00020E50"/>
    <w:rsid w:val="0002144B"/>
    <w:rsid w:val="00021C78"/>
    <w:rsid w:val="0002392F"/>
    <w:rsid w:val="000241EB"/>
    <w:rsid w:val="0002581B"/>
    <w:rsid w:val="000277D3"/>
    <w:rsid w:val="0003265F"/>
    <w:rsid w:val="00032884"/>
    <w:rsid w:val="00033D48"/>
    <w:rsid w:val="00033E7B"/>
    <w:rsid w:val="00034390"/>
    <w:rsid w:val="00037A29"/>
    <w:rsid w:val="00037D6B"/>
    <w:rsid w:val="00040305"/>
    <w:rsid w:val="000413B9"/>
    <w:rsid w:val="00041B53"/>
    <w:rsid w:val="00042664"/>
    <w:rsid w:val="00043105"/>
    <w:rsid w:val="00043538"/>
    <w:rsid w:val="000439C0"/>
    <w:rsid w:val="000443EB"/>
    <w:rsid w:val="000445A8"/>
    <w:rsid w:val="00044B5B"/>
    <w:rsid w:val="00045923"/>
    <w:rsid w:val="00045FFD"/>
    <w:rsid w:val="0004789E"/>
    <w:rsid w:val="00047EE7"/>
    <w:rsid w:val="0005005D"/>
    <w:rsid w:val="00050249"/>
    <w:rsid w:val="0005256E"/>
    <w:rsid w:val="00052B21"/>
    <w:rsid w:val="0005369F"/>
    <w:rsid w:val="00053C37"/>
    <w:rsid w:val="00053E35"/>
    <w:rsid w:val="00054280"/>
    <w:rsid w:val="00054C70"/>
    <w:rsid w:val="00055BF6"/>
    <w:rsid w:val="00056E26"/>
    <w:rsid w:val="00057B64"/>
    <w:rsid w:val="00060F7B"/>
    <w:rsid w:val="00061120"/>
    <w:rsid w:val="00062F9E"/>
    <w:rsid w:val="00065BC4"/>
    <w:rsid w:val="00066D9A"/>
    <w:rsid w:val="00070214"/>
    <w:rsid w:val="0007062E"/>
    <w:rsid w:val="00070820"/>
    <w:rsid w:val="00070DE8"/>
    <w:rsid w:val="00070F70"/>
    <w:rsid w:val="00070FDE"/>
    <w:rsid w:val="0007543D"/>
    <w:rsid w:val="00075D64"/>
    <w:rsid w:val="00075E83"/>
    <w:rsid w:val="00075F60"/>
    <w:rsid w:val="00076480"/>
    <w:rsid w:val="00077C42"/>
    <w:rsid w:val="000803A2"/>
    <w:rsid w:val="00082837"/>
    <w:rsid w:val="00083075"/>
    <w:rsid w:val="0008406C"/>
    <w:rsid w:val="0008467D"/>
    <w:rsid w:val="00085113"/>
    <w:rsid w:val="0008546D"/>
    <w:rsid w:val="0008589E"/>
    <w:rsid w:val="0008663A"/>
    <w:rsid w:val="000902AF"/>
    <w:rsid w:val="0009091F"/>
    <w:rsid w:val="000915F3"/>
    <w:rsid w:val="00091615"/>
    <w:rsid w:val="0009174B"/>
    <w:rsid w:val="00092D43"/>
    <w:rsid w:val="000974F3"/>
    <w:rsid w:val="000A05BD"/>
    <w:rsid w:val="000A0C7F"/>
    <w:rsid w:val="000A1D91"/>
    <w:rsid w:val="000A34F7"/>
    <w:rsid w:val="000A46B9"/>
    <w:rsid w:val="000A5874"/>
    <w:rsid w:val="000A59DF"/>
    <w:rsid w:val="000A5F32"/>
    <w:rsid w:val="000A647C"/>
    <w:rsid w:val="000A6D3E"/>
    <w:rsid w:val="000A7823"/>
    <w:rsid w:val="000A7AE3"/>
    <w:rsid w:val="000A7DC1"/>
    <w:rsid w:val="000B04F8"/>
    <w:rsid w:val="000B052A"/>
    <w:rsid w:val="000B09BD"/>
    <w:rsid w:val="000B0C60"/>
    <w:rsid w:val="000B1AFF"/>
    <w:rsid w:val="000B379C"/>
    <w:rsid w:val="000B5181"/>
    <w:rsid w:val="000B5BF6"/>
    <w:rsid w:val="000B6568"/>
    <w:rsid w:val="000C0316"/>
    <w:rsid w:val="000C16D2"/>
    <w:rsid w:val="000C2B3E"/>
    <w:rsid w:val="000C37CB"/>
    <w:rsid w:val="000C498D"/>
    <w:rsid w:val="000C5CC1"/>
    <w:rsid w:val="000C5FF8"/>
    <w:rsid w:val="000C64AF"/>
    <w:rsid w:val="000C657D"/>
    <w:rsid w:val="000C6B92"/>
    <w:rsid w:val="000C7287"/>
    <w:rsid w:val="000C7D0A"/>
    <w:rsid w:val="000D0089"/>
    <w:rsid w:val="000D0B5F"/>
    <w:rsid w:val="000D29D6"/>
    <w:rsid w:val="000D378C"/>
    <w:rsid w:val="000D3818"/>
    <w:rsid w:val="000D3929"/>
    <w:rsid w:val="000D451F"/>
    <w:rsid w:val="000D4E04"/>
    <w:rsid w:val="000D553D"/>
    <w:rsid w:val="000D5B62"/>
    <w:rsid w:val="000E0933"/>
    <w:rsid w:val="000E0A03"/>
    <w:rsid w:val="000E1325"/>
    <w:rsid w:val="000E1C55"/>
    <w:rsid w:val="000E2319"/>
    <w:rsid w:val="000E4175"/>
    <w:rsid w:val="000E45CC"/>
    <w:rsid w:val="000E51D3"/>
    <w:rsid w:val="000E59F4"/>
    <w:rsid w:val="000F00AD"/>
    <w:rsid w:val="000F11C7"/>
    <w:rsid w:val="000F18EC"/>
    <w:rsid w:val="000F20A6"/>
    <w:rsid w:val="000F291A"/>
    <w:rsid w:val="000F2DC6"/>
    <w:rsid w:val="000F37A0"/>
    <w:rsid w:val="000F3B91"/>
    <w:rsid w:val="000F3BFA"/>
    <w:rsid w:val="000F3E9A"/>
    <w:rsid w:val="000F4303"/>
    <w:rsid w:val="000F4A67"/>
    <w:rsid w:val="000F514D"/>
    <w:rsid w:val="000F532E"/>
    <w:rsid w:val="000F6B81"/>
    <w:rsid w:val="000F6E22"/>
    <w:rsid w:val="000F73F2"/>
    <w:rsid w:val="000F7EAF"/>
    <w:rsid w:val="0010008C"/>
    <w:rsid w:val="00101D6C"/>
    <w:rsid w:val="0010258D"/>
    <w:rsid w:val="00102DBB"/>
    <w:rsid w:val="00103C50"/>
    <w:rsid w:val="001043D7"/>
    <w:rsid w:val="001045B0"/>
    <w:rsid w:val="001054BB"/>
    <w:rsid w:val="00105610"/>
    <w:rsid w:val="001064D7"/>
    <w:rsid w:val="00107F47"/>
    <w:rsid w:val="00111044"/>
    <w:rsid w:val="001129AB"/>
    <w:rsid w:val="00112C2B"/>
    <w:rsid w:val="00112CB5"/>
    <w:rsid w:val="00113304"/>
    <w:rsid w:val="00113B85"/>
    <w:rsid w:val="0011463C"/>
    <w:rsid w:val="00115808"/>
    <w:rsid w:val="00115B55"/>
    <w:rsid w:val="00116900"/>
    <w:rsid w:val="00116E4A"/>
    <w:rsid w:val="0012097D"/>
    <w:rsid w:val="001213CA"/>
    <w:rsid w:val="00121A48"/>
    <w:rsid w:val="00123C70"/>
    <w:rsid w:val="00125615"/>
    <w:rsid w:val="0012596F"/>
    <w:rsid w:val="0012600E"/>
    <w:rsid w:val="001268BC"/>
    <w:rsid w:val="001309DE"/>
    <w:rsid w:val="001312C2"/>
    <w:rsid w:val="00131EFF"/>
    <w:rsid w:val="001320A9"/>
    <w:rsid w:val="00133D8E"/>
    <w:rsid w:val="001348C2"/>
    <w:rsid w:val="001348E6"/>
    <w:rsid w:val="00134D2B"/>
    <w:rsid w:val="00134F7E"/>
    <w:rsid w:val="00135D1F"/>
    <w:rsid w:val="0013672D"/>
    <w:rsid w:val="00136A3B"/>
    <w:rsid w:val="00136D9C"/>
    <w:rsid w:val="001378D7"/>
    <w:rsid w:val="00140893"/>
    <w:rsid w:val="00142090"/>
    <w:rsid w:val="001437E4"/>
    <w:rsid w:val="001439B8"/>
    <w:rsid w:val="001455D4"/>
    <w:rsid w:val="00145BDD"/>
    <w:rsid w:val="00147B4C"/>
    <w:rsid w:val="00147D82"/>
    <w:rsid w:val="00147EDE"/>
    <w:rsid w:val="001505E0"/>
    <w:rsid w:val="00150EBF"/>
    <w:rsid w:val="00153212"/>
    <w:rsid w:val="0015447A"/>
    <w:rsid w:val="00154A2D"/>
    <w:rsid w:val="00154CCD"/>
    <w:rsid w:val="00154F57"/>
    <w:rsid w:val="001550CB"/>
    <w:rsid w:val="00155C28"/>
    <w:rsid w:val="00156855"/>
    <w:rsid w:val="00157061"/>
    <w:rsid w:val="00157E5B"/>
    <w:rsid w:val="001606BE"/>
    <w:rsid w:val="00162148"/>
    <w:rsid w:val="0016280D"/>
    <w:rsid w:val="00162A53"/>
    <w:rsid w:val="00163F30"/>
    <w:rsid w:val="00164215"/>
    <w:rsid w:val="001646D7"/>
    <w:rsid w:val="00164C35"/>
    <w:rsid w:val="001653B7"/>
    <w:rsid w:val="0017171A"/>
    <w:rsid w:val="001738D0"/>
    <w:rsid w:val="00173B3C"/>
    <w:rsid w:val="00174827"/>
    <w:rsid w:val="00175DD4"/>
    <w:rsid w:val="00176A32"/>
    <w:rsid w:val="00177B53"/>
    <w:rsid w:val="00177F7F"/>
    <w:rsid w:val="00180F5E"/>
    <w:rsid w:val="0018317E"/>
    <w:rsid w:val="001840BE"/>
    <w:rsid w:val="00185E4F"/>
    <w:rsid w:val="00187320"/>
    <w:rsid w:val="00190799"/>
    <w:rsid w:val="00190C0F"/>
    <w:rsid w:val="00191D25"/>
    <w:rsid w:val="00192810"/>
    <w:rsid w:val="00192BCD"/>
    <w:rsid w:val="00192EB2"/>
    <w:rsid w:val="001930B7"/>
    <w:rsid w:val="00194745"/>
    <w:rsid w:val="00194930"/>
    <w:rsid w:val="00195492"/>
    <w:rsid w:val="001973D1"/>
    <w:rsid w:val="0019770E"/>
    <w:rsid w:val="0019797B"/>
    <w:rsid w:val="001A05D1"/>
    <w:rsid w:val="001A08FD"/>
    <w:rsid w:val="001A0A3D"/>
    <w:rsid w:val="001A214E"/>
    <w:rsid w:val="001A262A"/>
    <w:rsid w:val="001A39A3"/>
    <w:rsid w:val="001A4FFC"/>
    <w:rsid w:val="001A5079"/>
    <w:rsid w:val="001A5AE2"/>
    <w:rsid w:val="001A6861"/>
    <w:rsid w:val="001A7405"/>
    <w:rsid w:val="001A7BC7"/>
    <w:rsid w:val="001B0556"/>
    <w:rsid w:val="001B1070"/>
    <w:rsid w:val="001B1D9C"/>
    <w:rsid w:val="001B205C"/>
    <w:rsid w:val="001B20F3"/>
    <w:rsid w:val="001B2494"/>
    <w:rsid w:val="001B2C9A"/>
    <w:rsid w:val="001B3191"/>
    <w:rsid w:val="001B46F7"/>
    <w:rsid w:val="001B4DD2"/>
    <w:rsid w:val="001B5249"/>
    <w:rsid w:val="001C09F3"/>
    <w:rsid w:val="001C0B96"/>
    <w:rsid w:val="001C32A1"/>
    <w:rsid w:val="001C368D"/>
    <w:rsid w:val="001C3E4D"/>
    <w:rsid w:val="001C4132"/>
    <w:rsid w:val="001C42D8"/>
    <w:rsid w:val="001C4745"/>
    <w:rsid w:val="001C4CD7"/>
    <w:rsid w:val="001C557C"/>
    <w:rsid w:val="001C5BD9"/>
    <w:rsid w:val="001C65BF"/>
    <w:rsid w:val="001C73BA"/>
    <w:rsid w:val="001D1A8C"/>
    <w:rsid w:val="001D208E"/>
    <w:rsid w:val="001D3A88"/>
    <w:rsid w:val="001D48DF"/>
    <w:rsid w:val="001D5407"/>
    <w:rsid w:val="001D5BB6"/>
    <w:rsid w:val="001D6122"/>
    <w:rsid w:val="001D7462"/>
    <w:rsid w:val="001E2062"/>
    <w:rsid w:val="001E2A66"/>
    <w:rsid w:val="001E416E"/>
    <w:rsid w:val="001E445C"/>
    <w:rsid w:val="001E4DEE"/>
    <w:rsid w:val="001E5B21"/>
    <w:rsid w:val="001E60E0"/>
    <w:rsid w:val="001E67AE"/>
    <w:rsid w:val="001E6EB7"/>
    <w:rsid w:val="001E70D2"/>
    <w:rsid w:val="001F0346"/>
    <w:rsid w:val="001F0C56"/>
    <w:rsid w:val="001F1BF4"/>
    <w:rsid w:val="001F1DA8"/>
    <w:rsid w:val="001F243B"/>
    <w:rsid w:val="001F25B8"/>
    <w:rsid w:val="001F2836"/>
    <w:rsid w:val="001F2E88"/>
    <w:rsid w:val="001F3BD8"/>
    <w:rsid w:val="001F415A"/>
    <w:rsid w:val="001F634B"/>
    <w:rsid w:val="001F6428"/>
    <w:rsid w:val="001F6CB4"/>
    <w:rsid w:val="001F7D17"/>
    <w:rsid w:val="00200300"/>
    <w:rsid w:val="00201215"/>
    <w:rsid w:val="00202AC0"/>
    <w:rsid w:val="00202AF6"/>
    <w:rsid w:val="00202CF2"/>
    <w:rsid w:val="00203BFE"/>
    <w:rsid w:val="00204061"/>
    <w:rsid w:val="002059D5"/>
    <w:rsid w:val="002065E8"/>
    <w:rsid w:val="00207B38"/>
    <w:rsid w:val="00207BEB"/>
    <w:rsid w:val="00210470"/>
    <w:rsid w:val="0021451A"/>
    <w:rsid w:val="00214F3B"/>
    <w:rsid w:val="00215AB0"/>
    <w:rsid w:val="00215C1D"/>
    <w:rsid w:val="00215CE9"/>
    <w:rsid w:val="00216F14"/>
    <w:rsid w:val="00217716"/>
    <w:rsid w:val="00217CB9"/>
    <w:rsid w:val="002211F8"/>
    <w:rsid w:val="00222DE1"/>
    <w:rsid w:val="00223F57"/>
    <w:rsid w:val="002246AD"/>
    <w:rsid w:val="00225864"/>
    <w:rsid w:val="0022638F"/>
    <w:rsid w:val="00227D13"/>
    <w:rsid w:val="00227DA5"/>
    <w:rsid w:val="00230977"/>
    <w:rsid w:val="002312A9"/>
    <w:rsid w:val="00231770"/>
    <w:rsid w:val="002319C9"/>
    <w:rsid w:val="00231DDB"/>
    <w:rsid w:val="002330E0"/>
    <w:rsid w:val="00233AFC"/>
    <w:rsid w:val="00235D5A"/>
    <w:rsid w:val="002361DA"/>
    <w:rsid w:val="00240E83"/>
    <w:rsid w:val="00241A8D"/>
    <w:rsid w:val="0024277B"/>
    <w:rsid w:val="00243553"/>
    <w:rsid w:val="00243BA8"/>
    <w:rsid w:val="0024427B"/>
    <w:rsid w:val="0024516B"/>
    <w:rsid w:val="00246757"/>
    <w:rsid w:val="00246FC3"/>
    <w:rsid w:val="00247D9F"/>
    <w:rsid w:val="00251A04"/>
    <w:rsid w:val="00251D0A"/>
    <w:rsid w:val="00252A02"/>
    <w:rsid w:val="00252B18"/>
    <w:rsid w:val="00253E38"/>
    <w:rsid w:val="00255504"/>
    <w:rsid w:val="0025685B"/>
    <w:rsid w:val="00256C05"/>
    <w:rsid w:val="00256CF3"/>
    <w:rsid w:val="00256FFC"/>
    <w:rsid w:val="0025707E"/>
    <w:rsid w:val="00257AF4"/>
    <w:rsid w:val="002610C8"/>
    <w:rsid w:val="00262772"/>
    <w:rsid w:val="002630FD"/>
    <w:rsid w:val="0026355A"/>
    <w:rsid w:val="00263E97"/>
    <w:rsid w:val="0026460C"/>
    <w:rsid w:val="00264973"/>
    <w:rsid w:val="0026512E"/>
    <w:rsid w:val="0026563D"/>
    <w:rsid w:val="0026728B"/>
    <w:rsid w:val="00270A59"/>
    <w:rsid w:val="00271406"/>
    <w:rsid w:val="002722D8"/>
    <w:rsid w:val="0027297F"/>
    <w:rsid w:val="00273224"/>
    <w:rsid w:val="00274146"/>
    <w:rsid w:val="00275326"/>
    <w:rsid w:val="002763D5"/>
    <w:rsid w:val="00277A09"/>
    <w:rsid w:val="00280753"/>
    <w:rsid w:val="00280A09"/>
    <w:rsid w:val="002820C7"/>
    <w:rsid w:val="00282102"/>
    <w:rsid w:val="00282837"/>
    <w:rsid w:val="00282C05"/>
    <w:rsid w:val="00283249"/>
    <w:rsid w:val="002844A4"/>
    <w:rsid w:val="0028558A"/>
    <w:rsid w:val="00285C30"/>
    <w:rsid w:val="0028608D"/>
    <w:rsid w:val="0028791D"/>
    <w:rsid w:val="00290180"/>
    <w:rsid w:val="00291405"/>
    <w:rsid w:val="0029236D"/>
    <w:rsid w:val="00292F73"/>
    <w:rsid w:val="00293D0E"/>
    <w:rsid w:val="00293D6B"/>
    <w:rsid w:val="00295A92"/>
    <w:rsid w:val="002A21A7"/>
    <w:rsid w:val="002A2706"/>
    <w:rsid w:val="002A438E"/>
    <w:rsid w:val="002A489C"/>
    <w:rsid w:val="002A4D30"/>
    <w:rsid w:val="002A6407"/>
    <w:rsid w:val="002B0504"/>
    <w:rsid w:val="002B14EC"/>
    <w:rsid w:val="002B1A83"/>
    <w:rsid w:val="002B208B"/>
    <w:rsid w:val="002B249F"/>
    <w:rsid w:val="002B26DD"/>
    <w:rsid w:val="002B2849"/>
    <w:rsid w:val="002B2C91"/>
    <w:rsid w:val="002B3518"/>
    <w:rsid w:val="002B4983"/>
    <w:rsid w:val="002B5099"/>
    <w:rsid w:val="002B58D2"/>
    <w:rsid w:val="002B5BBF"/>
    <w:rsid w:val="002B65C1"/>
    <w:rsid w:val="002B79A2"/>
    <w:rsid w:val="002C0506"/>
    <w:rsid w:val="002C0969"/>
    <w:rsid w:val="002C0DA4"/>
    <w:rsid w:val="002C0DEC"/>
    <w:rsid w:val="002C1468"/>
    <w:rsid w:val="002C3598"/>
    <w:rsid w:val="002C44B9"/>
    <w:rsid w:val="002C6443"/>
    <w:rsid w:val="002C7B69"/>
    <w:rsid w:val="002D07B6"/>
    <w:rsid w:val="002D165F"/>
    <w:rsid w:val="002D2E32"/>
    <w:rsid w:val="002D2F59"/>
    <w:rsid w:val="002D4BB5"/>
    <w:rsid w:val="002D5555"/>
    <w:rsid w:val="002D55B9"/>
    <w:rsid w:val="002D6FBC"/>
    <w:rsid w:val="002D709D"/>
    <w:rsid w:val="002D73DB"/>
    <w:rsid w:val="002E0269"/>
    <w:rsid w:val="002E0A4B"/>
    <w:rsid w:val="002E3756"/>
    <w:rsid w:val="002E39FA"/>
    <w:rsid w:val="002E3D99"/>
    <w:rsid w:val="002E55F6"/>
    <w:rsid w:val="002E663C"/>
    <w:rsid w:val="002E6EA8"/>
    <w:rsid w:val="002E6F6B"/>
    <w:rsid w:val="002E70BC"/>
    <w:rsid w:val="002F03CC"/>
    <w:rsid w:val="002F144D"/>
    <w:rsid w:val="002F2973"/>
    <w:rsid w:val="002F2E0E"/>
    <w:rsid w:val="002F3052"/>
    <w:rsid w:val="00300171"/>
    <w:rsid w:val="0030042F"/>
    <w:rsid w:val="0030101B"/>
    <w:rsid w:val="003014AC"/>
    <w:rsid w:val="00303297"/>
    <w:rsid w:val="0030408B"/>
    <w:rsid w:val="00304397"/>
    <w:rsid w:val="00304C69"/>
    <w:rsid w:val="0030529B"/>
    <w:rsid w:val="00305F5E"/>
    <w:rsid w:val="0030648C"/>
    <w:rsid w:val="0030701A"/>
    <w:rsid w:val="003122CC"/>
    <w:rsid w:val="00312426"/>
    <w:rsid w:val="00313E61"/>
    <w:rsid w:val="0031530A"/>
    <w:rsid w:val="00315337"/>
    <w:rsid w:val="00317AE7"/>
    <w:rsid w:val="0032176F"/>
    <w:rsid w:val="00322D72"/>
    <w:rsid w:val="003231ED"/>
    <w:rsid w:val="00326C63"/>
    <w:rsid w:val="0032775C"/>
    <w:rsid w:val="00327D18"/>
    <w:rsid w:val="00330216"/>
    <w:rsid w:val="00330290"/>
    <w:rsid w:val="00330533"/>
    <w:rsid w:val="00330C89"/>
    <w:rsid w:val="003310BB"/>
    <w:rsid w:val="00333007"/>
    <w:rsid w:val="003331A2"/>
    <w:rsid w:val="00333C4B"/>
    <w:rsid w:val="00335AE8"/>
    <w:rsid w:val="003360F8"/>
    <w:rsid w:val="00336696"/>
    <w:rsid w:val="00336895"/>
    <w:rsid w:val="003374B5"/>
    <w:rsid w:val="00337710"/>
    <w:rsid w:val="00340A99"/>
    <w:rsid w:val="00342110"/>
    <w:rsid w:val="0034248D"/>
    <w:rsid w:val="00342DF8"/>
    <w:rsid w:val="00343D79"/>
    <w:rsid w:val="003448A8"/>
    <w:rsid w:val="00344C31"/>
    <w:rsid w:val="00345ED3"/>
    <w:rsid w:val="00346052"/>
    <w:rsid w:val="00346CA8"/>
    <w:rsid w:val="00347107"/>
    <w:rsid w:val="003473B8"/>
    <w:rsid w:val="003476D8"/>
    <w:rsid w:val="0034793B"/>
    <w:rsid w:val="00347F28"/>
    <w:rsid w:val="00350AD8"/>
    <w:rsid w:val="00351A6D"/>
    <w:rsid w:val="00351D7B"/>
    <w:rsid w:val="00352028"/>
    <w:rsid w:val="003537FB"/>
    <w:rsid w:val="003539B6"/>
    <w:rsid w:val="0035433D"/>
    <w:rsid w:val="00354FC3"/>
    <w:rsid w:val="003560FB"/>
    <w:rsid w:val="00357E81"/>
    <w:rsid w:val="003606A3"/>
    <w:rsid w:val="003609CF"/>
    <w:rsid w:val="00361ACE"/>
    <w:rsid w:val="00362083"/>
    <w:rsid w:val="00364CF4"/>
    <w:rsid w:val="00364D25"/>
    <w:rsid w:val="00365DC6"/>
    <w:rsid w:val="00367C65"/>
    <w:rsid w:val="003722F6"/>
    <w:rsid w:val="003723DB"/>
    <w:rsid w:val="0037241C"/>
    <w:rsid w:val="00375947"/>
    <w:rsid w:val="00375C58"/>
    <w:rsid w:val="00376C4F"/>
    <w:rsid w:val="00377077"/>
    <w:rsid w:val="00381B17"/>
    <w:rsid w:val="00384B4E"/>
    <w:rsid w:val="00384DD2"/>
    <w:rsid w:val="00385658"/>
    <w:rsid w:val="00386283"/>
    <w:rsid w:val="0038656F"/>
    <w:rsid w:val="00387160"/>
    <w:rsid w:val="00390202"/>
    <w:rsid w:val="00391724"/>
    <w:rsid w:val="00391E72"/>
    <w:rsid w:val="003925EA"/>
    <w:rsid w:val="00392936"/>
    <w:rsid w:val="00394D81"/>
    <w:rsid w:val="00394FD8"/>
    <w:rsid w:val="00395A7C"/>
    <w:rsid w:val="00395F7C"/>
    <w:rsid w:val="00396387"/>
    <w:rsid w:val="00396461"/>
    <w:rsid w:val="003975F6"/>
    <w:rsid w:val="003A03E9"/>
    <w:rsid w:val="003A0DC5"/>
    <w:rsid w:val="003A16DF"/>
    <w:rsid w:val="003A1C3B"/>
    <w:rsid w:val="003A217E"/>
    <w:rsid w:val="003A25A7"/>
    <w:rsid w:val="003A2C19"/>
    <w:rsid w:val="003A3779"/>
    <w:rsid w:val="003A3C33"/>
    <w:rsid w:val="003A3F50"/>
    <w:rsid w:val="003A55ED"/>
    <w:rsid w:val="003A6CE9"/>
    <w:rsid w:val="003A743B"/>
    <w:rsid w:val="003A7C62"/>
    <w:rsid w:val="003B1753"/>
    <w:rsid w:val="003B209C"/>
    <w:rsid w:val="003B3320"/>
    <w:rsid w:val="003B3C7F"/>
    <w:rsid w:val="003B3DBA"/>
    <w:rsid w:val="003B49CF"/>
    <w:rsid w:val="003B5E71"/>
    <w:rsid w:val="003B6575"/>
    <w:rsid w:val="003B687B"/>
    <w:rsid w:val="003B6A7B"/>
    <w:rsid w:val="003B6DC6"/>
    <w:rsid w:val="003B7F6B"/>
    <w:rsid w:val="003C19EC"/>
    <w:rsid w:val="003C1F22"/>
    <w:rsid w:val="003C28C0"/>
    <w:rsid w:val="003C52B7"/>
    <w:rsid w:val="003C5468"/>
    <w:rsid w:val="003C566C"/>
    <w:rsid w:val="003C6A4F"/>
    <w:rsid w:val="003D014C"/>
    <w:rsid w:val="003D4352"/>
    <w:rsid w:val="003D4DA3"/>
    <w:rsid w:val="003D55BE"/>
    <w:rsid w:val="003D5D3B"/>
    <w:rsid w:val="003D6926"/>
    <w:rsid w:val="003D75DC"/>
    <w:rsid w:val="003E0520"/>
    <w:rsid w:val="003E0539"/>
    <w:rsid w:val="003E0554"/>
    <w:rsid w:val="003E118C"/>
    <w:rsid w:val="003E298A"/>
    <w:rsid w:val="003E4E74"/>
    <w:rsid w:val="003E4E89"/>
    <w:rsid w:val="003E6B32"/>
    <w:rsid w:val="003E7026"/>
    <w:rsid w:val="003E7BF6"/>
    <w:rsid w:val="003F17FE"/>
    <w:rsid w:val="003F2C84"/>
    <w:rsid w:val="003F3145"/>
    <w:rsid w:val="003F4848"/>
    <w:rsid w:val="003F498A"/>
    <w:rsid w:val="003F4AF9"/>
    <w:rsid w:val="003F4F44"/>
    <w:rsid w:val="003F592D"/>
    <w:rsid w:val="003F5F2E"/>
    <w:rsid w:val="003F661B"/>
    <w:rsid w:val="003F6C45"/>
    <w:rsid w:val="003F6DDF"/>
    <w:rsid w:val="003F73FF"/>
    <w:rsid w:val="003F75B8"/>
    <w:rsid w:val="003F7CFA"/>
    <w:rsid w:val="00400315"/>
    <w:rsid w:val="0040125A"/>
    <w:rsid w:val="004013A6"/>
    <w:rsid w:val="00402486"/>
    <w:rsid w:val="00403085"/>
    <w:rsid w:val="00403169"/>
    <w:rsid w:val="004074FD"/>
    <w:rsid w:val="00410527"/>
    <w:rsid w:val="00411B5B"/>
    <w:rsid w:val="00412E91"/>
    <w:rsid w:val="00413E17"/>
    <w:rsid w:val="00414620"/>
    <w:rsid w:val="004155C1"/>
    <w:rsid w:val="00415872"/>
    <w:rsid w:val="00415B06"/>
    <w:rsid w:val="004168C7"/>
    <w:rsid w:val="00417D69"/>
    <w:rsid w:val="004203F8"/>
    <w:rsid w:val="00420D5A"/>
    <w:rsid w:val="00421898"/>
    <w:rsid w:val="00422FDC"/>
    <w:rsid w:val="004235C0"/>
    <w:rsid w:val="0042390C"/>
    <w:rsid w:val="00424322"/>
    <w:rsid w:val="004251AC"/>
    <w:rsid w:val="00425A12"/>
    <w:rsid w:val="0042688A"/>
    <w:rsid w:val="00426CFF"/>
    <w:rsid w:val="00430168"/>
    <w:rsid w:val="00431AE0"/>
    <w:rsid w:val="00433299"/>
    <w:rsid w:val="00433941"/>
    <w:rsid w:val="00433ACB"/>
    <w:rsid w:val="00433D81"/>
    <w:rsid w:val="00434F37"/>
    <w:rsid w:val="00436AB6"/>
    <w:rsid w:val="00440410"/>
    <w:rsid w:val="004407D4"/>
    <w:rsid w:val="004418A2"/>
    <w:rsid w:val="00441EFB"/>
    <w:rsid w:val="00443008"/>
    <w:rsid w:val="004430A4"/>
    <w:rsid w:val="00444B2A"/>
    <w:rsid w:val="00445041"/>
    <w:rsid w:val="00445C4E"/>
    <w:rsid w:val="004462E9"/>
    <w:rsid w:val="00446C42"/>
    <w:rsid w:val="0044766C"/>
    <w:rsid w:val="004509E7"/>
    <w:rsid w:val="00450A32"/>
    <w:rsid w:val="004517C7"/>
    <w:rsid w:val="00451E7E"/>
    <w:rsid w:val="00452686"/>
    <w:rsid w:val="00455DDF"/>
    <w:rsid w:val="00455EAB"/>
    <w:rsid w:val="00455F73"/>
    <w:rsid w:val="00456278"/>
    <w:rsid w:val="0046054B"/>
    <w:rsid w:val="00460E61"/>
    <w:rsid w:val="00460E90"/>
    <w:rsid w:val="00460F3F"/>
    <w:rsid w:val="0046229F"/>
    <w:rsid w:val="00462843"/>
    <w:rsid w:val="00462B02"/>
    <w:rsid w:val="00462BAE"/>
    <w:rsid w:val="00464900"/>
    <w:rsid w:val="00464D00"/>
    <w:rsid w:val="00464D7A"/>
    <w:rsid w:val="004674E5"/>
    <w:rsid w:val="004676C9"/>
    <w:rsid w:val="00470E95"/>
    <w:rsid w:val="00471373"/>
    <w:rsid w:val="0047181E"/>
    <w:rsid w:val="00472C21"/>
    <w:rsid w:val="004804DA"/>
    <w:rsid w:val="00481390"/>
    <w:rsid w:val="0048195F"/>
    <w:rsid w:val="00481A09"/>
    <w:rsid w:val="00482510"/>
    <w:rsid w:val="00484CF4"/>
    <w:rsid w:val="00487731"/>
    <w:rsid w:val="00490625"/>
    <w:rsid w:val="004909D0"/>
    <w:rsid w:val="00490ED4"/>
    <w:rsid w:val="00491429"/>
    <w:rsid w:val="00491F44"/>
    <w:rsid w:val="0049340E"/>
    <w:rsid w:val="0049354E"/>
    <w:rsid w:val="00493783"/>
    <w:rsid w:val="00493CE2"/>
    <w:rsid w:val="00494832"/>
    <w:rsid w:val="0049510D"/>
    <w:rsid w:val="00495437"/>
    <w:rsid w:val="00495CE6"/>
    <w:rsid w:val="00497815"/>
    <w:rsid w:val="004A0328"/>
    <w:rsid w:val="004A1B73"/>
    <w:rsid w:val="004A220A"/>
    <w:rsid w:val="004A2C41"/>
    <w:rsid w:val="004A4BA2"/>
    <w:rsid w:val="004A5CA4"/>
    <w:rsid w:val="004A6015"/>
    <w:rsid w:val="004A66FA"/>
    <w:rsid w:val="004A71E4"/>
    <w:rsid w:val="004A7536"/>
    <w:rsid w:val="004A76C8"/>
    <w:rsid w:val="004A7CAC"/>
    <w:rsid w:val="004A7D96"/>
    <w:rsid w:val="004B0047"/>
    <w:rsid w:val="004B07EC"/>
    <w:rsid w:val="004B0930"/>
    <w:rsid w:val="004B0BE1"/>
    <w:rsid w:val="004B111E"/>
    <w:rsid w:val="004B1315"/>
    <w:rsid w:val="004B2A1F"/>
    <w:rsid w:val="004B3059"/>
    <w:rsid w:val="004B4098"/>
    <w:rsid w:val="004B434E"/>
    <w:rsid w:val="004B43CA"/>
    <w:rsid w:val="004B5085"/>
    <w:rsid w:val="004B6055"/>
    <w:rsid w:val="004B64B2"/>
    <w:rsid w:val="004B70BB"/>
    <w:rsid w:val="004B729A"/>
    <w:rsid w:val="004C0567"/>
    <w:rsid w:val="004C17C3"/>
    <w:rsid w:val="004C1F81"/>
    <w:rsid w:val="004C235E"/>
    <w:rsid w:val="004C2631"/>
    <w:rsid w:val="004C2689"/>
    <w:rsid w:val="004C331B"/>
    <w:rsid w:val="004C3D02"/>
    <w:rsid w:val="004C41CD"/>
    <w:rsid w:val="004C4A3D"/>
    <w:rsid w:val="004C69A1"/>
    <w:rsid w:val="004C6BAB"/>
    <w:rsid w:val="004C7021"/>
    <w:rsid w:val="004C714F"/>
    <w:rsid w:val="004D0068"/>
    <w:rsid w:val="004D0F8E"/>
    <w:rsid w:val="004D28B6"/>
    <w:rsid w:val="004D2A22"/>
    <w:rsid w:val="004D2B46"/>
    <w:rsid w:val="004D3B29"/>
    <w:rsid w:val="004D3F37"/>
    <w:rsid w:val="004D453E"/>
    <w:rsid w:val="004D4559"/>
    <w:rsid w:val="004D49A7"/>
    <w:rsid w:val="004D5104"/>
    <w:rsid w:val="004D59E0"/>
    <w:rsid w:val="004D6968"/>
    <w:rsid w:val="004E0DC0"/>
    <w:rsid w:val="004E1DE3"/>
    <w:rsid w:val="004E2258"/>
    <w:rsid w:val="004E3270"/>
    <w:rsid w:val="004E364C"/>
    <w:rsid w:val="004E6DF1"/>
    <w:rsid w:val="004E6EAF"/>
    <w:rsid w:val="004F035C"/>
    <w:rsid w:val="004F0758"/>
    <w:rsid w:val="004F118C"/>
    <w:rsid w:val="004F127B"/>
    <w:rsid w:val="004F1C5D"/>
    <w:rsid w:val="004F2020"/>
    <w:rsid w:val="004F29FA"/>
    <w:rsid w:val="004F3E14"/>
    <w:rsid w:val="004F427E"/>
    <w:rsid w:val="004F5B6B"/>
    <w:rsid w:val="004F6CFF"/>
    <w:rsid w:val="00500A92"/>
    <w:rsid w:val="0050228D"/>
    <w:rsid w:val="00502AC4"/>
    <w:rsid w:val="00502C6D"/>
    <w:rsid w:val="0050349A"/>
    <w:rsid w:val="005048FF"/>
    <w:rsid w:val="00504E5C"/>
    <w:rsid w:val="00507ABD"/>
    <w:rsid w:val="005102E8"/>
    <w:rsid w:val="00510671"/>
    <w:rsid w:val="005108F3"/>
    <w:rsid w:val="005119CA"/>
    <w:rsid w:val="005123FF"/>
    <w:rsid w:val="005138D5"/>
    <w:rsid w:val="005149DE"/>
    <w:rsid w:val="00515575"/>
    <w:rsid w:val="005165E6"/>
    <w:rsid w:val="00516AC5"/>
    <w:rsid w:val="0052021E"/>
    <w:rsid w:val="00520286"/>
    <w:rsid w:val="00522065"/>
    <w:rsid w:val="00523664"/>
    <w:rsid w:val="0052393F"/>
    <w:rsid w:val="00526EF9"/>
    <w:rsid w:val="0052711F"/>
    <w:rsid w:val="00527B8A"/>
    <w:rsid w:val="00530D7F"/>
    <w:rsid w:val="00530F27"/>
    <w:rsid w:val="00531065"/>
    <w:rsid w:val="00531C3E"/>
    <w:rsid w:val="00531FAE"/>
    <w:rsid w:val="00532190"/>
    <w:rsid w:val="00533CEB"/>
    <w:rsid w:val="005342A8"/>
    <w:rsid w:val="0053518A"/>
    <w:rsid w:val="00536FB0"/>
    <w:rsid w:val="0054012A"/>
    <w:rsid w:val="00541E1A"/>
    <w:rsid w:val="00543452"/>
    <w:rsid w:val="00543C16"/>
    <w:rsid w:val="00544187"/>
    <w:rsid w:val="005464FD"/>
    <w:rsid w:val="00551B60"/>
    <w:rsid w:val="00553548"/>
    <w:rsid w:val="00553846"/>
    <w:rsid w:val="00554C65"/>
    <w:rsid w:val="00555DD5"/>
    <w:rsid w:val="005570D9"/>
    <w:rsid w:val="0055762E"/>
    <w:rsid w:val="00557C6C"/>
    <w:rsid w:val="00557E4D"/>
    <w:rsid w:val="00562322"/>
    <w:rsid w:val="005623BB"/>
    <w:rsid w:val="00562500"/>
    <w:rsid w:val="0056292C"/>
    <w:rsid w:val="00563386"/>
    <w:rsid w:val="00565362"/>
    <w:rsid w:val="00571D59"/>
    <w:rsid w:val="00572131"/>
    <w:rsid w:val="00572A8C"/>
    <w:rsid w:val="00572D6D"/>
    <w:rsid w:val="0057316E"/>
    <w:rsid w:val="00573F39"/>
    <w:rsid w:val="00576B5D"/>
    <w:rsid w:val="00576D31"/>
    <w:rsid w:val="00576ED9"/>
    <w:rsid w:val="00577F39"/>
    <w:rsid w:val="005804C4"/>
    <w:rsid w:val="00580BA9"/>
    <w:rsid w:val="00581726"/>
    <w:rsid w:val="00581E85"/>
    <w:rsid w:val="00581E8B"/>
    <w:rsid w:val="00583C3A"/>
    <w:rsid w:val="00585AAE"/>
    <w:rsid w:val="00585AFA"/>
    <w:rsid w:val="00586284"/>
    <w:rsid w:val="0058741F"/>
    <w:rsid w:val="00591255"/>
    <w:rsid w:val="005913B1"/>
    <w:rsid w:val="0059164D"/>
    <w:rsid w:val="00591B79"/>
    <w:rsid w:val="00591DF0"/>
    <w:rsid w:val="00592201"/>
    <w:rsid w:val="00593376"/>
    <w:rsid w:val="00593CD2"/>
    <w:rsid w:val="00597213"/>
    <w:rsid w:val="00597D0C"/>
    <w:rsid w:val="005A298F"/>
    <w:rsid w:val="005A4445"/>
    <w:rsid w:val="005A60EB"/>
    <w:rsid w:val="005A64B1"/>
    <w:rsid w:val="005B0D48"/>
    <w:rsid w:val="005B1805"/>
    <w:rsid w:val="005B272B"/>
    <w:rsid w:val="005B30C5"/>
    <w:rsid w:val="005B3804"/>
    <w:rsid w:val="005B435C"/>
    <w:rsid w:val="005C0C8D"/>
    <w:rsid w:val="005C1771"/>
    <w:rsid w:val="005C17EC"/>
    <w:rsid w:val="005C1BF4"/>
    <w:rsid w:val="005C2B14"/>
    <w:rsid w:val="005C2C84"/>
    <w:rsid w:val="005C3222"/>
    <w:rsid w:val="005C4584"/>
    <w:rsid w:val="005C45CB"/>
    <w:rsid w:val="005C4BB0"/>
    <w:rsid w:val="005C5470"/>
    <w:rsid w:val="005C6527"/>
    <w:rsid w:val="005C7736"/>
    <w:rsid w:val="005D03A4"/>
    <w:rsid w:val="005D0E95"/>
    <w:rsid w:val="005D1232"/>
    <w:rsid w:val="005D1657"/>
    <w:rsid w:val="005D1F3C"/>
    <w:rsid w:val="005D2489"/>
    <w:rsid w:val="005D25E9"/>
    <w:rsid w:val="005D550E"/>
    <w:rsid w:val="005E0F87"/>
    <w:rsid w:val="005E2E79"/>
    <w:rsid w:val="005E30B6"/>
    <w:rsid w:val="005E36FB"/>
    <w:rsid w:val="005E3EB7"/>
    <w:rsid w:val="005E53A1"/>
    <w:rsid w:val="005E73F8"/>
    <w:rsid w:val="005F01C9"/>
    <w:rsid w:val="005F0212"/>
    <w:rsid w:val="005F06B5"/>
    <w:rsid w:val="005F0B2B"/>
    <w:rsid w:val="005F1238"/>
    <w:rsid w:val="005F2816"/>
    <w:rsid w:val="005F2ABF"/>
    <w:rsid w:val="005F346A"/>
    <w:rsid w:val="005F386F"/>
    <w:rsid w:val="005F6022"/>
    <w:rsid w:val="005F6AA2"/>
    <w:rsid w:val="005F77A2"/>
    <w:rsid w:val="00600473"/>
    <w:rsid w:val="006009BD"/>
    <w:rsid w:val="00601CA1"/>
    <w:rsid w:val="0060299C"/>
    <w:rsid w:val="00604BCF"/>
    <w:rsid w:val="00604E45"/>
    <w:rsid w:val="00605197"/>
    <w:rsid w:val="00606AA1"/>
    <w:rsid w:val="00607732"/>
    <w:rsid w:val="00610064"/>
    <w:rsid w:val="00610092"/>
    <w:rsid w:val="006103AB"/>
    <w:rsid w:val="006103B0"/>
    <w:rsid w:val="00615FD9"/>
    <w:rsid w:val="0061604A"/>
    <w:rsid w:val="00617B24"/>
    <w:rsid w:val="00620B57"/>
    <w:rsid w:val="00620D6F"/>
    <w:rsid w:val="0062149D"/>
    <w:rsid w:val="00621911"/>
    <w:rsid w:val="006250BD"/>
    <w:rsid w:val="006255BD"/>
    <w:rsid w:val="006279E0"/>
    <w:rsid w:val="006301C4"/>
    <w:rsid w:val="0063023F"/>
    <w:rsid w:val="00630658"/>
    <w:rsid w:val="0063095E"/>
    <w:rsid w:val="00630F75"/>
    <w:rsid w:val="006312AF"/>
    <w:rsid w:val="00631591"/>
    <w:rsid w:val="00631660"/>
    <w:rsid w:val="00631E46"/>
    <w:rsid w:val="00632B73"/>
    <w:rsid w:val="0063358B"/>
    <w:rsid w:val="00634615"/>
    <w:rsid w:val="0063560D"/>
    <w:rsid w:val="006407E2"/>
    <w:rsid w:val="0064109D"/>
    <w:rsid w:val="006413DC"/>
    <w:rsid w:val="00641694"/>
    <w:rsid w:val="00642B57"/>
    <w:rsid w:val="00643F0E"/>
    <w:rsid w:val="00644301"/>
    <w:rsid w:val="006447E5"/>
    <w:rsid w:val="006447F0"/>
    <w:rsid w:val="00644E86"/>
    <w:rsid w:val="006452BE"/>
    <w:rsid w:val="00646057"/>
    <w:rsid w:val="00647FBC"/>
    <w:rsid w:val="006506CB"/>
    <w:rsid w:val="006508A4"/>
    <w:rsid w:val="00650AD7"/>
    <w:rsid w:val="0065204A"/>
    <w:rsid w:val="006532B9"/>
    <w:rsid w:val="006558B1"/>
    <w:rsid w:val="00656534"/>
    <w:rsid w:val="00665A11"/>
    <w:rsid w:val="00665EB1"/>
    <w:rsid w:val="006670BB"/>
    <w:rsid w:val="0066794B"/>
    <w:rsid w:val="00667A75"/>
    <w:rsid w:val="0067020F"/>
    <w:rsid w:val="006702BD"/>
    <w:rsid w:val="00670E3E"/>
    <w:rsid w:val="006717BC"/>
    <w:rsid w:val="00671AF6"/>
    <w:rsid w:val="00673517"/>
    <w:rsid w:val="00675A23"/>
    <w:rsid w:val="00676539"/>
    <w:rsid w:val="00676F2B"/>
    <w:rsid w:val="0067770A"/>
    <w:rsid w:val="00677749"/>
    <w:rsid w:val="00680BF8"/>
    <w:rsid w:val="00680FD9"/>
    <w:rsid w:val="00682947"/>
    <w:rsid w:val="00683FB2"/>
    <w:rsid w:val="00683FE6"/>
    <w:rsid w:val="00685286"/>
    <w:rsid w:val="0069015F"/>
    <w:rsid w:val="00690445"/>
    <w:rsid w:val="00690D45"/>
    <w:rsid w:val="006917CE"/>
    <w:rsid w:val="00691E4F"/>
    <w:rsid w:val="00692598"/>
    <w:rsid w:val="00692946"/>
    <w:rsid w:val="006949B8"/>
    <w:rsid w:val="0069501E"/>
    <w:rsid w:val="006950A2"/>
    <w:rsid w:val="00696E08"/>
    <w:rsid w:val="006A01F8"/>
    <w:rsid w:val="006A070C"/>
    <w:rsid w:val="006A0712"/>
    <w:rsid w:val="006A1635"/>
    <w:rsid w:val="006A4198"/>
    <w:rsid w:val="006A4E24"/>
    <w:rsid w:val="006A6C38"/>
    <w:rsid w:val="006A7961"/>
    <w:rsid w:val="006A7B68"/>
    <w:rsid w:val="006B027B"/>
    <w:rsid w:val="006B029D"/>
    <w:rsid w:val="006B136E"/>
    <w:rsid w:val="006B1EFC"/>
    <w:rsid w:val="006B34D0"/>
    <w:rsid w:val="006B45DF"/>
    <w:rsid w:val="006B4AED"/>
    <w:rsid w:val="006B6243"/>
    <w:rsid w:val="006B67DC"/>
    <w:rsid w:val="006C042D"/>
    <w:rsid w:val="006C1536"/>
    <w:rsid w:val="006C1641"/>
    <w:rsid w:val="006C3762"/>
    <w:rsid w:val="006C50A2"/>
    <w:rsid w:val="006C5332"/>
    <w:rsid w:val="006C5376"/>
    <w:rsid w:val="006C5AE0"/>
    <w:rsid w:val="006C68FE"/>
    <w:rsid w:val="006C7591"/>
    <w:rsid w:val="006C7F82"/>
    <w:rsid w:val="006D0169"/>
    <w:rsid w:val="006D043A"/>
    <w:rsid w:val="006D0711"/>
    <w:rsid w:val="006D23BE"/>
    <w:rsid w:val="006D2876"/>
    <w:rsid w:val="006D2A65"/>
    <w:rsid w:val="006D3529"/>
    <w:rsid w:val="006D389E"/>
    <w:rsid w:val="006D465B"/>
    <w:rsid w:val="006D4ECB"/>
    <w:rsid w:val="006D5520"/>
    <w:rsid w:val="006D5BEC"/>
    <w:rsid w:val="006D735A"/>
    <w:rsid w:val="006D784D"/>
    <w:rsid w:val="006E0A36"/>
    <w:rsid w:val="006E1406"/>
    <w:rsid w:val="006E25DF"/>
    <w:rsid w:val="006E28B3"/>
    <w:rsid w:val="006E32C7"/>
    <w:rsid w:val="006E3471"/>
    <w:rsid w:val="006E359C"/>
    <w:rsid w:val="006E4304"/>
    <w:rsid w:val="006E4430"/>
    <w:rsid w:val="006E53FA"/>
    <w:rsid w:val="006E58CD"/>
    <w:rsid w:val="006E6378"/>
    <w:rsid w:val="006E6B00"/>
    <w:rsid w:val="006E740C"/>
    <w:rsid w:val="006F011D"/>
    <w:rsid w:val="006F0F57"/>
    <w:rsid w:val="006F15AD"/>
    <w:rsid w:val="006F15C0"/>
    <w:rsid w:val="006F16A8"/>
    <w:rsid w:val="006F17EA"/>
    <w:rsid w:val="006F4981"/>
    <w:rsid w:val="006F50CA"/>
    <w:rsid w:val="006F61D8"/>
    <w:rsid w:val="006F6A54"/>
    <w:rsid w:val="006F6CBE"/>
    <w:rsid w:val="006F7395"/>
    <w:rsid w:val="00701811"/>
    <w:rsid w:val="00701A4D"/>
    <w:rsid w:val="00701DF5"/>
    <w:rsid w:val="00701E72"/>
    <w:rsid w:val="007026FF"/>
    <w:rsid w:val="0070273F"/>
    <w:rsid w:val="007039FF"/>
    <w:rsid w:val="007049F0"/>
    <w:rsid w:val="00704DEF"/>
    <w:rsid w:val="0070512A"/>
    <w:rsid w:val="00706418"/>
    <w:rsid w:val="0070667F"/>
    <w:rsid w:val="00706B1A"/>
    <w:rsid w:val="0071040F"/>
    <w:rsid w:val="00712613"/>
    <w:rsid w:val="00714228"/>
    <w:rsid w:val="00714409"/>
    <w:rsid w:val="0071518A"/>
    <w:rsid w:val="007166D4"/>
    <w:rsid w:val="00716E13"/>
    <w:rsid w:val="0071759C"/>
    <w:rsid w:val="00717FB3"/>
    <w:rsid w:val="00721429"/>
    <w:rsid w:val="00721833"/>
    <w:rsid w:val="007229A7"/>
    <w:rsid w:val="00725756"/>
    <w:rsid w:val="00726415"/>
    <w:rsid w:val="00726635"/>
    <w:rsid w:val="00726AA2"/>
    <w:rsid w:val="00726FD4"/>
    <w:rsid w:val="007303FB"/>
    <w:rsid w:val="00730AE1"/>
    <w:rsid w:val="00730C7A"/>
    <w:rsid w:val="00730E7F"/>
    <w:rsid w:val="007323B5"/>
    <w:rsid w:val="00732503"/>
    <w:rsid w:val="0073326A"/>
    <w:rsid w:val="00733DAA"/>
    <w:rsid w:val="00734517"/>
    <w:rsid w:val="00735175"/>
    <w:rsid w:val="00735581"/>
    <w:rsid w:val="0073598B"/>
    <w:rsid w:val="007364D8"/>
    <w:rsid w:val="00736587"/>
    <w:rsid w:val="007376D8"/>
    <w:rsid w:val="00737773"/>
    <w:rsid w:val="007421FF"/>
    <w:rsid w:val="00743A99"/>
    <w:rsid w:val="0074559D"/>
    <w:rsid w:val="00747C56"/>
    <w:rsid w:val="00750354"/>
    <w:rsid w:val="00751615"/>
    <w:rsid w:val="00753208"/>
    <w:rsid w:val="00753BF9"/>
    <w:rsid w:val="007548C8"/>
    <w:rsid w:val="00755736"/>
    <w:rsid w:val="00755EF7"/>
    <w:rsid w:val="00755FCF"/>
    <w:rsid w:val="007564AE"/>
    <w:rsid w:val="00757282"/>
    <w:rsid w:val="00757768"/>
    <w:rsid w:val="007606D1"/>
    <w:rsid w:val="00760807"/>
    <w:rsid w:val="0076264C"/>
    <w:rsid w:val="00762E51"/>
    <w:rsid w:val="00762F43"/>
    <w:rsid w:val="007637BB"/>
    <w:rsid w:val="00764831"/>
    <w:rsid w:val="007667F9"/>
    <w:rsid w:val="00770202"/>
    <w:rsid w:val="007708C1"/>
    <w:rsid w:val="00771E99"/>
    <w:rsid w:val="00771FF4"/>
    <w:rsid w:val="00772A41"/>
    <w:rsid w:val="00772ADD"/>
    <w:rsid w:val="00772BAF"/>
    <w:rsid w:val="00773DE2"/>
    <w:rsid w:val="007744F0"/>
    <w:rsid w:val="00774C88"/>
    <w:rsid w:val="00774F46"/>
    <w:rsid w:val="00774FE5"/>
    <w:rsid w:val="00775482"/>
    <w:rsid w:val="00775BA0"/>
    <w:rsid w:val="007760E3"/>
    <w:rsid w:val="007762E2"/>
    <w:rsid w:val="00777FB8"/>
    <w:rsid w:val="00780369"/>
    <w:rsid w:val="00780961"/>
    <w:rsid w:val="00781E09"/>
    <w:rsid w:val="007824A7"/>
    <w:rsid w:val="0078299D"/>
    <w:rsid w:val="00782D0F"/>
    <w:rsid w:val="00785C78"/>
    <w:rsid w:val="0078740E"/>
    <w:rsid w:val="00787A74"/>
    <w:rsid w:val="00790FEE"/>
    <w:rsid w:val="0079145A"/>
    <w:rsid w:val="00791F59"/>
    <w:rsid w:val="00792922"/>
    <w:rsid w:val="00793084"/>
    <w:rsid w:val="007938A5"/>
    <w:rsid w:val="00793E4A"/>
    <w:rsid w:val="00794002"/>
    <w:rsid w:val="00794583"/>
    <w:rsid w:val="007957E3"/>
    <w:rsid w:val="00795DB4"/>
    <w:rsid w:val="007963F3"/>
    <w:rsid w:val="00796BE4"/>
    <w:rsid w:val="00796D2E"/>
    <w:rsid w:val="00796D70"/>
    <w:rsid w:val="00797058"/>
    <w:rsid w:val="00797F8A"/>
    <w:rsid w:val="007A02B2"/>
    <w:rsid w:val="007A224A"/>
    <w:rsid w:val="007A24FE"/>
    <w:rsid w:val="007A275A"/>
    <w:rsid w:val="007A2ED9"/>
    <w:rsid w:val="007A2F61"/>
    <w:rsid w:val="007A30B3"/>
    <w:rsid w:val="007A3998"/>
    <w:rsid w:val="007A4F9A"/>
    <w:rsid w:val="007A69F4"/>
    <w:rsid w:val="007A7049"/>
    <w:rsid w:val="007B174E"/>
    <w:rsid w:val="007B1BA6"/>
    <w:rsid w:val="007B20FE"/>
    <w:rsid w:val="007B62FA"/>
    <w:rsid w:val="007B6325"/>
    <w:rsid w:val="007B657A"/>
    <w:rsid w:val="007B72D4"/>
    <w:rsid w:val="007B79DD"/>
    <w:rsid w:val="007C0ADB"/>
    <w:rsid w:val="007C16C3"/>
    <w:rsid w:val="007C180D"/>
    <w:rsid w:val="007C2794"/>
    <w:rsid w:val="007C3567"/>
    <w:rsid w:val="007C36C4"/>
    <w:rsid w:val="007C54CB"/>
    <w:rsid w:val="007C65B3"/>
    <w:rsid w:val="007C772B"/>
    <w:rsid w:val="007D1712"/>
    <w:rsid w:val="007D335F"/>
    <w:rsid w:val="007D3E31"/>
    <w:rsid w:val="007D5CF7"/>
    <w:rsid w:val="007D5FE2"/>
    <w:rsid w:val="007D6A8D"/>
    <w:rsid w:val="007D71FB"/>
    <w:rsid w:val="007D7361"/>
    <w:rsid w:val="007E0714"/>
    <w:rsid w:val="007E28F2"/>
    <w:rsid w:val="007E2990"/>
    <w:rsid w:val="007E40AA"/>
    <w:rsid w:val="007E50F3"/>
    <w:rsid w:val="007E518F"/>
    <w:rsid w:val="007E56A3"/>
    <w:rsid w:val="007E5FA1"/>
    <w:rsid w:val="007E766C"/>
    <w:rsid w:val="007F01DB"/>
    <w:rsid w:val="007F02F5"/>
    <w:rsid w:val="007F053B"/>
    <w:rsid w:val="007F3579"/>
    <w:rsid w:val="007F4C0D"/>
    <w:rsid w:val="007F4FED"/>
    <w:rsid w:val="007F5EB3"/>
    <w:rsid w:val="007F5EF6"/>
    <w:rsid w:val="007F6841"/>
    <w:rsid w:val="007F74B1"/>
    <w:rsid w:val="00800908"/>
    <w:rsid w:val="00800C60"/>
    <w:rsid w:val="00800EDC"/>
    <w:rsid w:val="0080147E"/>
    <w:rsid w:val="008028DF"/>
    <w:rsid w:val="00802990"/>
    <w:rsid w:val="0080547A"/>
    <w:rsid w:val="0080566A"/>
    <w:rsid w:val="00806384"/>
    <w:rsid w:val="00807141"/>
    <w:rsid w:val="008111FA"/>
    <w:rsid w:val="00811863"/>
    <w:rsid w:val="0081189E"/>
    <w:rsid w:val="00814229"/>
    <w:rsid w:val="00815AFB"/>
    <w:rsid w:val="0081635E"/>
    <w:rsid w:val="00816638"/>
    <w:rsid w:val="00816C6C"/>
    <w:rsid w:val="008203EE"/>
    <w:rsid w:val="0082133B"/>
    <w:rsid w:val="008213AC"/>
    <w:rsid w:val="00822337"/>
    <w:rsid w:val="00826B43"/>
    <w:rsid w:val="00826BA1"/>
    <w:rsid w:val="008305E1"/>
    <w:rsid w:val="008306E5"/>
    <w:rsid w:val="00831044"/>
    <w:rsid w:val="0083200C"/>
    <w:rsid w:val="0083242F"/>
    <w:rsid w:val="00832EE7"/>
    <w:rsid w:val="00833221"/>
    <w:rsid w:val="008333BA"/>
    <w:rsid w:val="008336B6"/>
    <w:rsid w:val="008343AE"/>
    <w:rsid w:val="00836BB4"/>
    <w:rsid w:val="00836BFD"/>
    <w:rsid w:val="008374A3"/>
    <w:rsid w:val="0084040D"/>
    <w:rsid w:val="00840440"/>
    <w:rsid w:val="00840BAA"/>
    <w:rsid w:val="00841029"/>
    <w:rsid w:val="0084116D"/>
    <w:rsid w:val="0084507B"/>
    <w:rsid w:val="00846D91"/>
    <w:rsid w:val="00846DE1"/>
    <w:rsid w:val="0084700F"/>
    <w:rsid w:val="008472B9"/>
    <w:rsid w:val="0084781A"/>
    <w:rsid w:val="008518B8"/>
    <w:rsid w:val="00853C64"/>
    <w:rsid w:val="0085529C"/>
    <w:rsid w:val="0085575E"/>
    <w:rsid w:val="0085622C"/>
    <w:rsid w:val="00856E09"/>
    <w:rsid w:val="008575B6"/>
    <w:rsid w:val="00860068"/>
    <w:rsid w:val="00860DC5"/>
    <w:rsid w:val="00860E55"/>
    <w:rsid w:val="00861187"/>
    <w:rsid w:val="00861501"/>
    <w:rsid w:val="0086179F"/>
    <w:rsid w:val="00861AE6"/>
    <w:rsid w:val="00862BBF"/>
    <w:rsid w:val="00863197"/>
    <w:rsid w:val="0086353E"/>
    <w:rsid w:val="00864519"/>
    <w:rsid w:val="00864522"/>
    <w:rsid w:val="00866FE7"/>
    <w:rsid w:val="0086722F"/>
    <w:rsid w:val="008705F9"/>
    <w:rsid w:val="00871CC2"/>
    <w:rsid w:val="00872233"/>
    <w:rsid w:val="008738D9"/>
    <w:rsid w:val="008748BF"/>
    <w:rsid w:val="008752EB"/>
    <w:rsid w:val="0087607B"/>
    <w:rsid w:val="00877A47"/>
    <w:rsid w:val="008802F3"/>
    <w:rsid w:val="00881EEB"/>
    <w:rsid w:val="0088339B"/>
    <w:rsid w:val="00884D6E"/>
    <w:rsid w:val="008901AC"/>
    <w:rsid w:val="00892AF0"/>
    <w:rsid w:val="00893017"/>
    <w:rsid w:val="0089436A"/>
    <w:rsid w:val="008945F5"/>
    <w:rsid w:val="00894CC7"/>
    <w:rsid w:val="00896237"/>
    <w:rsid w:val="00896E5E"/>
    <w:rsid w:val="0089784B"/>
    <w:rsid w:val="008A0CC5"/>
    <w:rsid w:val="008A1AB6"/>
    <w:rsid w:val="008A1BF0"/>
    <w:rsid w:val="008A3786"/>
    <w:rsid w:val="008A6147"/>
    <w:rsid w:val="008A7310"/>
    <w:rsid w:val="008B10C8"/>
    <w:rsid w:val="008B211B"/>
    <w:rsid w:val="008B390E"/>
    <w:rsid w:val="008B4058"/>
    <w:rsid w:val="008B5640"/>
    <w:rsid w:val="008B7F0C"/>
    <w:rsid w:val="008B7F2D"/>
    <w:rsid w:val="008C0D9B"/>
    <w:rsid w:val="008C38B3"/>
    <w:rsid w:val="008C4F53"/>
    <w:rsid w:val="008C564E"/>
    <w:rsid w:val="008C5946"/>
    <w:rsid w:val="008C718E"/>
    <w:rsid w:val="008C7219"/>
    <w:rsid w:val="008C74ED"/>
    <w:rsid w:val="008C780A"/>
    <w:rsid w:val="008D0476"/>
    <w:rsid w:val="008D1A2C"/>
    <w:rsid w:val="008D1C99"/>
    <w:rsid w:val="008D2371"/>
    <w:rsid w:val="008D2CDB"/>
    <w:rsid w:val="008D2ED9"/>
    <w:rsid w:val="008D3689"/>
    <w:rsid w:val="008D531A"/>
    <w:rsid w:val="008D7B42"/>
    <w:rsid w:val="008E0C85"/>
    <w:rsid w:val="008E0D6A"/>
    <w:rsid w:val="008E2503"/>
    <w:rsid w:val="008E357B"/>
    <w:rsid w:val="008E3864"/>
    <w:rsid w:val="008E3C30"/>
    <w:rsid w:val="008E4335"/>
    <w:rsid w:val="008E4E6C"/>
    <w:rsid w:val="008F0841"/>
    <w:rsid w:val="008F1681"/>
    <w:rsid w:val="008F2A8B"/>
    <w:rsid w:val="008F2E85"/>
    <w:rsid w:val="008F2F18"/>
    <w:rsid w:val="008F54BF"/>
    <w:rsid w:val="008F5FFE"/>
    <w:rsid w:val="008F6AF7"/>
    <w:rsid w:val="008F77AB"/>
    <w:rsid w:val="00901021"/>
    <w:rsid w:val="009011EF"/>
    <w:rsid w:val="0090237A"/>
    <w:rsid w:val="00902D08"/>
    <w:rsid w:val="00903546"/>
    <w:rsid w:val="009035BC"/>
    <w:rsid w:val="00904025"/>
    <w:rsid w:val="00905C2A"/>
    <w:rsid w:val="009079E0"/>
    <w:rsid w:val="00907F85"/>
    <w:rsid w:val="00910130"/>
    <w:rsid w:val="009102F1"/>
    <w:rsid w:val="00911A8A"/>
    <w:rsid w:val="0091368B"/>
    <w:rsid w:val="00913FCE"/>
    <w:rsid w:val="009144A7"/>
    <w:rsid w:val="00914742"/>
    <w:rsid w:val="009157C8"/>
    <w:rsid w:val="00916210"/>
    <w:rsid w:val="0091746C"/>
    <w:rsid w:val="00917F39"/>
    <w:rsid w:val="009201F1"/>
    <w:rsid w:val="00920525"/>
    <w:rsid w:val="00921993"/>
    <w:rsid w:val="00922014"/>
    <w:rsid w:val="009243C0"/>
    <w:rsid w:val="00924E05"/>
    <w:rsid w:val="00925309"/>
    <w:rsid w:val="00925EAB"/>
    <w:rsid w:val="009267F4"/>
    <w:rsid w:val="00926E61"/>
    <w:rsid w:val="0092715E"/>
    <w:rsid w:val="009305A2"/>
    <w:rsid w:val="00932044"/>
    <w:rsid w:val="009337B6"/>
    <w:rsid w:val="0093593D"/>
    <w:rsid w:val="00935F9F"/>
    <w:rsid w:val="009374AE"/>
    <w:rsid w:val="009375D6"/>
    <w:rsid w:val="00937D48"/>
    <w:rsid w:val="00940DFD"/>
    <w:rsid w:val="00941B86"/>
    <w:rsid w:val="00941ED0"/>
    <w:rsid w:val="00942FE6"/>
    <w:rsid w:val="0094376B"/>
    <w:rsid w:val="00943E8E"/>
    <w:rsid w:val="00944663"/>
    <w:rsid w:val="00946B31"/>
    <w:rsid w:val="009473BF"/>
    <w:rsid w:val="00947AEC"/>
    <w:rsid w:val="00950B63"/>
    <w:rsid w:val="00950CB1"/>
    <w:rsid w:val="00951655"/>
    <w:rsid w:val="0095230D"/>
    <w:rsid w:val="00952863"/>
    <w:rsid w:val="00954094"/>
    <w:rsid w:val="009542F1"/>
    <w:rsid w:val="00954744"/>
    <w:rsid w:val="00955032"/>
    <w:rsid w:val="00956C00"/>
    <w:rsid w:val="0095713E"/>
    <w:rsid w:val="00957228"/>
    <w:rsid w:val="00957BB2"/>
    <w:rsid w:val="00961DAF"/>
    <w:rsid w:val="00965193"/>
    <w:rsid w:val="0096586A"/>
    <w:rsid w:val="00966112"/>
    <w:rsid w:val="00966237"/>
    <w:rsid w:val="00966DF9"/>
    <w:rsid w:val="0097058E"/>
    <w:rsid w:val="009710B5"/>
    <w:rsid w:val="00972326"/>
    <w:rsid w:val="00972DD7"/>
    <w:rsid w:val="00973117"/>
    <w:rsid w:val="00973228"/>
    <w:rsid w:val="00977C4A"/>
    <w:rsid w:val="00977FD4"/>
    <w:rsid w:val="00980CF2"/>
    <w:rsid w:val="00981CBA"/>
    <w:rsid w:val="00983756"/>
    <w:rsid w:val="00984271"/>
    <w:rsid w:val="009845BB"/>
    <w:rsid w:val="0098622B"/>
    <w:rsid w:val="00986780"/>
    <w:rsid w:val="00987F45"/>
    <w:rsid w:val="00991F47"/>
    <w:rsid w:val="009920E1"/>
    <w:rsid w:val="00993E03"/>
    <w:rsid w:val="009959F7"/>
    <w:rsid w:val="009969A3"/>
    <w:rsid w:val="00996AA6"/>
    <w:rsid w:val="009975AF"/>
    <w:rsid w:val="009A3545"/>
    <w:rsid w:val="009A3B37"/>
    <w:rsid w:val="009A4E49"/>
    <w:rsid w:val="009A505C"/>
    <w:rsid w:val="009A5799"/>
    <w:rsid w:val="009A5E0B"/>
    <w:rsid w:val="009A631C"/>
    <w:rsid w:val="009A6369"/>
    <w:rsid w:val="009A692F"/>
    <w:rsid w:val="009A6D85"/>
    <w:rsid w:val="009A7C97"/>
    <w:rsid w:val="009A7DD6"/>
    <w:rsid w:val="009B1479"/>
    <w:rsid w:val="009B1991"/>
    <w:rsid w:val="009B2889"/>
    <w:rsid w:val="009B35E0"/>
    <w:rsid w:val="009B3D18"/>
    <w:rsid w:val="009B57FB"/>
    <w:rsid w:val="009B64D2"/>
    <w:rsid w:val="009B6745"/>
    <w:rsid w:val="009B68B6"/>
    <w:rsid w:val="009B6B5E"/>
    <w:rsid w:val="009B7CD3"/>
    <w:rsid w:val="009C0256"/>
    <w:rsid w:val="009C161F"/>
    <w:rsid w:val="009C25F3"/>
    <w:rsid w:val="009C3252"/>
    <w:rsid w:val="009C365E"/>
    <w:rsid w:val="009C42E0"/>
    <w:rsid w:val="009C55B0"/>
    <w:rsid w:val="009C5BDE"/>
    <w:rsid w:val="009C6FCC"/>
    <w:rsid w:val="009C7E8A"/>
    <w:rsid w:val="009D004E"/>
    <w:rsid w:val="009D1232"/>
    <w:rsid w:val="009D1256"/>
    <w:rsid w:val="009D13BF"/>
    <w:rsid w:val="009D19B7"/>
    <w:rsid w:val="009D2777"/>
    <w:rsid w:val="009D2A2E"/>
    <w:rsid w:val="009D3431"/>
    <w:rsid w:val="009D4C88"/>
    <w:rsid w:val="009D4D36"/>
    <w:rsid w:val="009D5598"/>
    <w:rsid w:val="009D6A3C"/>
    <w:rsid w:val="009E01DA"/>
    <w:rsid w:val="009E182B"/>
    <w:rsid w:val="009E1C70"/>
    <w:rsid w:val="009E221F"/>
    <w:rsid w:val="009E4AB2"/>
    <w:rsid w:val="009E4EDC"/>
    <w:rsid w:val="009E5980"/>
    <w:rsid w:val="009E6455"/>
    <w:rsid w:val="009E6DDC"/>
    <w:rsid w:val="009E70AE"/>
    <w:rsid w:val="009F0939"/>
    <w:rsid w:val="009F3D97"/>
    <w:rsid w:val="009F565F"/>
    <w:rsid w:val="009F5DA9"/>
    <w:rsid w:val="009F62A4"/>
    <w:rsid w:val="009F7557"/>
    <w:rsid w:val="009F7B1E"/>
    <w:rsid w:val="009F7C89"/>
    <w:rsid w:val="00A0054C"/>
    <w:rsid w:val="00A01901"/>
    <w:rsid w:val="00A025F7"/>
    <w:rsid w:val="00A0275A"/>
    <w:rsid w:val="00A0321D"/>
    <w:rsid w:val="00A033C3"/>
    <w:rsid w:val="00A039A5"/>
    <w:rsid w:val="00A05681"/>
    <w:rsid w:val="00A05EFD"/>
    <w:rsid w:val="00A07D0A"/>
    <w:rsid w:val="00A10183"/>
    <w:rsid w:val="00A125BC"/>
    <w:rsid w:val="00A129F7"/>
    <w:rsid w:val="00A13452"/>
    <w:rsid w:val="00A136AD"/>
    <w:rsid w:val="00A14A84"/>
    <w:rsid w:val="00A14C17"/>
    <w:rsid w:val="00A14D84"/>
    <w:rsid w:val="00A15084"/>
    <w:rsid w:val="00A15E91"/>
    <w:rsid w:val="00A171A3"/>
    <w:rsid w:val="00A1753C"/>
    <w:rsid w:val="00A17D90"/>
    <w:rsid w:val="00A2108B"/>
    <w:rsid w:val="00A24CB1"/>
    <w:rsid w:val="00A250F1"/>
    <w:rsid w:val="00A2543E"/>
    <w:rsid w:val="00A2613C"/>
    <w:rsid w:val="00A261FB"/>
    <w:rsid w:val="00A2671C"/>
    <w:rsid w:val="00A3066A"/>
    <w:rsid w:val="00A30D7C"/>
    <w:rsid w:val="00A31429"/>
    <w:rsid w:val="00A3234B"/>
    <w:rsid w:val="00A32BCD"/>
    <w:rsid w:val="00A34B71"/>
    <w:rsid w:val="00A357FD"/>
    <w:rsid w:val="00A36219"/>
    <w:rsid w:val="00A36515"/>
    <w:rsid w:val="00A36928"/>
    <w:rsid w:val="00A36E78"/>
    <w:rsid w:val="00A4030F"/>
    <w:rsid w:val="00A40602"/>
    <w:rsid w:val="00A43778"/>
    <w:rsid w:val="00A4387B"/>
    <w:rsid w:val="00A447C3"/>
    <w:rsid w:val="00A44BDC"/>
    <w:rsid w:val="00A44EAD"/>
    <w:rsid w:val="00A44FF9"/>
    <w:rsid w:val="00A45A15"/>
    <w:rsid w:val="00A478A5"/>
    <w:rsid w:val="00A508BD"/>
    <w:rsid w:val="00A537DE"/>
    <w:rsid w:val="00A53CA7"/>
    <w:rsid w:val="00A567B9"/>
    <w:rsid w:val="00A570D9"/>
    <w:rsid w:val="00A57DD4"/>
    <w:rsid w:val="00A57E6B"/>
    <w:rsid w:val="00A602C7"/>
    <w:rsid w:val="00A608C2"/>
    <w:rsid w:val="00A616CD"/>
    <w:rsid w:val="00A62F9C"/>
    <w:rsid w:val="00A63949"/>
    <w:rsid w:val="00A64DC3"/>
    <w:rsid w:val="00A66332"/>
    <w:rsid w:val="00A66AF3"/>
    <w:rsid w:val="00A724A2"/>
    <w:rsid w:val="00A72DC1"/>
    <w:rsid w:val="00A732BE"/>
    <w:rsid w:val="00A73462"/>
    <w:rsid w:val="00A73B08"/>
    <w:rsid w:val="00A743CE"/>
    <w:rsid w:val="00A77218"/>
    <w:rsid w:val="00A77640"/>
    <w:rsid w:val="00A77C7E"/>
    <w:rsid w:val="00A820FB"/>
    <w:rsid w:val="00A8246D"/>
    <w:rsid w:val="00A82797"/>
    <w:rsid w:val="00A82AF9"/>
    <w:rsid w:val="00A82FD0"/>
    <w:rsid w:val="00A84425"/>
    <w:rsid w:val="00A87A86"/>
    <w:rsid w:val="00A87C22"/>
    <w:rsid w:val="00A87FA4"/>
    <w:rsid w:val="00A90266"/>
    <w:rsid w:val="00A90955"/>
    <w:rsid w:val="00A91807"/>
    <w:rsid w:val="00A91B3C"/>
    <w:rsid w:val="00A9360A"/>
    <w:rsid w:val="00A93EB4"/>
    <w:rsid w:val="00A945AB"/>
    <w:rsid w:val="00A95781"/>
    <w:rsid w:val="00A96F6A"/>
    <w:rsid w:val="00A970EE"/>
    <w:rsid w:val="00AA17D5"/>
    <w:rsid w:val="00AA1C23"/>
    <w:rsid w:val="00AA3CAF"/>
    <w:rsid w:val="00AA4AB9"/>
    <w:rsid w:val="00AA4D13"/>
    <w:rsid w:val="00AA6C09"/>
    <w:rsid w:val="00AA7E80"/>
    <w:rsid w:val="00AA7EDD"/>
    <w:rsid w:val="00AB254C"/>
    <w:rsid w:val="00AB2BD6"/>
    <w:rsid w:val="00AB2D4B"/>
    <w:rsid w:val="00AB2DF7"/>
    <w:rsid w:val="00AB41B1"/>
    <w:rsid w:val="00AB51D4"/>
    <w:rsid w:val="00AB571C"/>
    <w:rsid w:val="00AB5A6C"/>
    <w:rsid w:val="00AB722C"/>
    <w:rsid w:val="00AB730E"/>
    <w:rsid w:val="00AB7A8D"/>
    <w:rsid w:val="00AC107F"/>
    <w:rsid w:val="00AC17C0"/>
    <w:rsid w:val="00AC4BDC"/>
    <w:rsid w:val="00AC53D1"/>
    <w:rsid w:val="00AC54FA"/>
    <w:rsid w:val="00AC612A"/>
    <w:rsid w:val="00AD0DEA"/>
    <w:rsid w:val="00AD1981"/>
    <w:rsid w:val="00AD1D78"/>
    <w:rsid w:val="00AD1FCC"/>
    <w:rsid w:val="00AD2670"/>
    <w:rsid w:val="00AD2C61"/>
    <w:rsid w:val="00AD46F1"/>
    <w:rsid w:val="00AD4A04"/>
    <w:rsid w:val="00AD4ACF"/>
    <w:rsid w:val="00AD5C51"/>
    <w:rsid w:val="00AD6EAA"/>
    <w:rsid w:val="00AD7576"/>
    <w:rsid w:val="00AD765E"/>
    <w:rsid w:val="00AD799C"/>
    <w:rsid w:val="00AE07E7"/>
    <w:rsid w:val="00AE0952"/>
    <w:rsid w:val="00AE0CC4"/>
    <w:rsid w:val="00AE190E"/>
    <w:rsid w:val="00AE19AA"/>
    <w:rsid w:val="00AE1D33"/>
    <w:rsid w:val="00AE2B39"/>
    <w:rsid w:val="00AE4022"/>
    <w:rsid w:val="00AE44C6"/>
    <w:rsid w:val="00AE6081"/>
    <w:rsid w:val="00AE621E"/>
    <w:rsid w:val="00AE6EE4"/>
    <w:rsid w:val="00AF1E0E"/>
    <w:rsid w:val="00AF1EE5"/>
    <w:rsid w:val="00AF2052"/>
    <w:rsid w:val="00AF242E"/>
    <w:rsid w:val="00AF30CD"/>
    <w:rsid w:val="00AF3B4E"/>
    <w:rsid w:val="00B0032C"/>
    <w:rsid w:val="00B0080B"/>
    <w:rsid w:val="00B008FD"/>
    <w:rsid w:val="00B00EA6"/>
    <w:rsid w:val="00B01506"/>
    <w:rsid w:val="00B019F2"/>
    <w:rsid w:val="00B02D09"/>
    <w:rsid w:val="00B031CB"/>
    <w:rsid w:val="00B03622"/>
    <w:rsid w:val="00B05DC8"/>
    <w:rsid w:val="00B06378"/>
    <w:rsid w:val="00B06BA1"/>
    <w:rsid w:val="00B074D3"/>
    <w:rsid w:val="00B07BBA"/>
    <w:rsid w:val="00B10F4A"/>
    <w:rsid w:val="00B11E50"/>
    <w:rsid w:val="00B12B75"/>
    <w:rsid w:val="00B158AD"/>
    <w:rsid w:val="00B15AA9"/>
    <w:rsid w:val="00B161AC"/>
    <w:rsid w:val="00B170B5"/>
    <w:rsid w:val="00B17542"/>
    <w:rsid w:val="00B2077D"/>
    <w:rsid w:val="00B20F20"/>
    <w:rsid w:val="00B21152"/>
    <w:rsid w:val="00B214BC"/>
    <w:rsid w:val="00B21B3D"/>
    <w:rsid w:val="00B21F1E"/>
    <w:rsid w:val="00B22069"/>
    <w:rsid w:val="00B22C89"/>
    <w:rsid w:val="00B2473D"/>
    <w:rsid w:val="00B249D2"/>
    <w:rsid w:val="00B24D8A"/>
    <w:rsid w:val="00B24E0F"/>
    <w:rsid w:val="00B26793"/>
    <w:rsid w:val="00B26A9C"/>
    <w:rsid w:val="00B2725A"/>
    <w:rsid w:val="00B27408"/>
    <w:rsid w:val="00B31C48"/>
    <w:rsid w:val="00B323CE"/>
    <w:rsid w:val="00B32D2D"/>
    <w:rsid w:val="00B33512"/>
    <w:rsid w:val="00B3374C"/>
    <w:rsid w:val="00B33D03"/>
    <w:rsid w:val="00B34847"/>
    <w:rsid w:val="00B34EAE"/>
    <w:rsid w:val="00B36DBA"/>
    <w:rsid w:val="00B407B4"/>
    <w:rsid w:val="00B407D1"/>
    <w:rsid w:val="00B40A85"/>
    <w:rsid w:val="00B41680"/>
    <w:rsid w:val="00B42445"/>
    <w:rsid w:val="00B44588"/>
    <w:rsid w:val="00B446E5"/>
    <w:rsid w:val="00B45AA8"/>
    <w:rsid w:val="00B46884"/>
    <w:rsid w:val="00B4709A"/>
    <w:rsid w:val="00B47191"/>
    <w:rsid w:val="00B50210"/>
    <w:rsid w:val="00B502F1"/>
    <w:rsid w:val="00B51E56"/>
    <w:rsid w:val="00B53207"/>
    <w:rsid w:val="00B54531"/>
    <w:rsid w:val="00B607D9"/>
    <w:rsid w:val="00B609D7"/>
    <w:rsid w:val="00B60F48"/>
    <w:rsid w:val="00B61878"/>
    <w:rsid w:val="00B6283A"/>
    <w:rsid w:val="00B643EA"/>
    <w:rsid w:val="00B677B3"/>
    <w:rsid w:val="00B67F94"/>
    <w:rsid w:val="00B7037A"/>
    <w:rsid w:val="00B7152B"/>
    <w:rsid w:val="00B722D6"/>
    <w:rsid w:val="00B73904"/>
    <w:rsid w:val="00B74B45"/>
    <w:rsid w:val="00B759F1"/>
    <w:rsid w:val="00B765E6"/>
    <w:rsid w:val="00B77DFA"/>
    <w:rsid w:val="00B80AC6"/>
    <w:rsid w:val="00B810A8"/>
    <w:rsid w:val="00B8178C"/>
    <w:rsid w:val="00B8223F"/>
    <w:rsid w:val="00B82406"/>
    <w:rsid w:val="00B8313D"/>
    <w:rsid w:val="00B84562"/>
    <w:rsid w:val="00B84B69"/>
    <w:rsid w:val="00B84B79"/>
    <w:rsid w:val="00B84C7D"/>
    <w:rsid w:val="00B85A0C"/>
    <w:rsid w:val="00B85E66"/>
    <w:rsid w:val="00B8718F"/>
    <w:rsid w:val="00B9060B"/>
    <w:rsid w:val="00B91ED6"/>
    <w:rsid w:val="00B92EF1"/>
    <w:rsid w:val="00B95A8D"/>
    <w:rsid w:val="00B9689A"/>
    <w:rsid w:val="00B968B1"/>
    <w:rsid w:val="00B96E2D"/>
    <w:rsid w:val="00B97391"/>
    <w:rsid w:val="00B97CF6"/>
    <w:rsid w:val="00BA11DA"/>
    <w:rsid w:val="00BA236F"/>
    <w:rsid w:val="00BA36EE"/>
    <w:rsid w:val="00BA445D"/>
    <w:rsid w:val="00BA4866"/>
    <w:rsid w:val="00BA5265"/>
    <w:rsid w:val="00BA5837"/>
    <w:rsid w:val="00BA5B16"/>
    <w:rsid w:val="00BA699E"/>
    <w:rsid w:val="00BB0378"/>
    <w:rsid w:val="00BB104E"/>
    <w:rsid w:val="00BB17A7"/>
    <w:rsid w:val="00BB22F0"/>
    <w:rsid w:val="00BB354C"/>
    <w:rsid w:val="00BB4394"/>
    <w:rsid w:val="00BB5123"/>
    <w:rsid w:val="00BB54A9"/>
    <w:rsid w:val="00BB6FBE"/>
    <w:rsid w:val="00BB7122"/>
    <w:rsid w:val="00BB7C22"/>
    <w:rsid w:val="00BC0906"/>
    <w:rsid w:val="00BC1873"/>
    <w:rsid w:val="00BC23F4"/>
    <w:rsid w:val="00BC353D"/>
    <w:rsid w:val="00BC40BC"/>
    <w:rsid w:val="00BC54E5"/>
    <w:rsid w:val="00BC5AC0"/>
    <w:rsid w:val="00BC6B8C"/>
    <w:rsid w:val="00BD14A6"/>
    <w:rsid w:val="00BD2ED3"/>
    <w:rsid w:val="00BD3FB5"/>
    <w:rsid w:val="00BD4238"/>
    <w:rsid w:val="00BD50AA"/>
    <w:rsid w:val="00BD756E"/>
    <w:rsid w:val="00BE010E"/>
    <w:rsid w:val="00BE0A47"/>
    <w:rsid w:val="00BE0B75"/>
    <w:rsid w:val="00BE1078"/>
    <w:rsid w:val="00BE1D3B"/>
    <w:rsid w:val="00BE20F0"/>
    <w:rsid w:val="00BE3C2A"/>
    <w:rsid w:val="00BE41B0"/>
    <w:rsid w:val="00BE4252"/>
    <w:rsid w:val="00BE6F10"/>
    <w:rsid w:val="00BF0E73"/>
    <w:rsid w:val="00BF12AA"/>
    <w:rsid w:val="00BF1D83"/>
    <w:rsid w:val="00BF2321"/>
    <w:rsid w:val="00BF2EDA"/>
    <w:rsid w:val="00BF3C93"/>
    <w:rsid w:val="00BF4E45"/>
    <w:rsid w:val="00BF53AC"/>
    <w:rsid w:val="00BF560A"/>
    <w:rsid w:val="00BF58E0"/>
    <w:rsid w:val="00BF68B4"/>
    <w:rsid w:val="00BF74DC"/>
    <w:rsid w:val="00BF77A7"/>
    <w:rsid w:val="00C00854"/>
    <w:rsid w:val="00C00A70"/>
    <w:rsid w:val="00C0114E"/>
    <w:rsid w:val="00C011B4"/>
    <w:rsid w:val="00C01A30"/>
    <w:rsid w:val="00C01CCE"/>
    <w:rsid w:val="00C05722"/>
    <w:rsid w:val="00C05CED"/>
    <w:rsid w:val="00C061A7"/>
    <w:rsid w:val="00C11710"/>
    <w:rsid w:val="00C133CB"/>
    <w:rsid w:val="00C143E6"/>
    <w:rsid w:val="00C1482D"/>
    <w:rsid w:val="00C14A9B"/>
    <w:rsid w:val="00C17AEA"/>
    <w:rsid w:val="00C17B7B"/>
    <w:rsid w:val="00C20BF8"/>
    <w:rsid w:val="00C21146"/>
    <w:rsid w:val="00C225C7"/>
    <w:rsid w:val="00C236ED"/>
    <w:rsid w:val="00C245A0"/>
    <w:rsid w:val="00C252D1"/>
    <w:rsid w:val="00C25CD7"/>
    <w:rsid w:val="00C26B52"/>
    <w:rsid w:val="00C273BC"/>
    <w:rsid w:val="00C27771"/>
    <w:rsid w:val="00C31AF1"/>
    <w:rsid w:val="00C32059"/>
    <w:rsid w:val="00C326FD"/>
    <w:rsid w:val="00C32F84"/>
    <w:rsid w:val="00C3341D"/>
    <w:rsid w:val="00C33721"/>
    <w:rsid w:val="00C36F09"/>
    <w:rsid w:val="00C370C3"/>
    <w:rsid w:val="00C410AD"/>
    <w:rsid w:val="00C415CF"/>
    <w:rsid w:val="00C42635"/>
    <w:rsid w:val="00C44DC8"/>
    <w:rsid w:val="00C4502C"/>
    <w:rsid w:val="00C47F1F"/>
    <w:rsid w:val="00C501BC"/>
    <w:rsid w:val="00C512E5"/>
    <w:rsid w:val="00C51D6A"/>
    <w:rsid w:val="00C523A8"/>
    <w:rsid w:val="00C53158"/>
    <w:rsid w:val="00C53194"/>
    <w:rsid w:val="00C544FF"/>
    <w:rsid w:val="00C54C7D"/>
    <w:rsid w:val="00C55B9F"/>
    <w:rsid w:val="00C56339"/>
    <w:rsid w:val="00C5666F"/>
    <w:rsid w:val="00C60695"/>
    <w:rsid w:val="00C610BB"/>
    <w:rsid w:val="00C62A5E"/>
    <w:rsid w:val="00C62D9A"/>
    <w:rsid w:val="00C632FA"/>
    <w:rsid w:val="00C65577"/>
    <w:rsid w:val="00C65B32"/>
    <w:rsid w:val="00C66104"/>
    <w:rsid w:val="00C66A14"/>
    <w:rsid w:val="00C71FE9"/>
    <w:rsid w:val="00C72B97"/>
    <w:rsid w:val="00C72EC0"/>
    <w:rsid w:val="00C730B9"/>
    <w:rsid w:val="00C73972"/>
    <w:rsid w:val="00C779BA"/>
    <w:rsid w:val="00C823D0"/>
    <w:rsid w:val="00C82D8A"/>
    <w:rsid w:val="00C84AC9"/>
    <w:rsid w:val="00C8599B"/>
    <w:rsid w:val="00C86635"/>
    <w:rsid w:val="00C86A15"/>
    <w:rsid w:val="00C87574"/>
    <w:rsid w:val="00C87972"/>
    <w:rsid w:val="00C90BB5"/>
    <w:rsid w:val="00C90C18"/>
    <w:rsid w:val="00C93BE2"/>
    <w:rsid w:val="00C9440E"/>
    <w:rsid w:val="00C94F62"/>
    <w:rsid w:val="00C9687A"/>
    <w:rsid w:val="00C97F49"/>
    <w:rsid w:val="00CA0066"/>
    <w:rsid w:val="00CA01B4"/>
    <w:rsid w:val="00CA07D8"/>
    <w:rsid w:val="00CA11B9"/>
    <w:rsid w:val="00CA1491"/>
    <w:rsid w:val="00CA19C1"/>
    <w:rsid w:val="00CA2121"/>
    <w:rsid w:val="00CA25F4"/>
    <w:rsid w:val="00CA2A9C"/>
    <w:rsid w:val="00CA32E7"/>
    <w:rsid w:val="00CA4229"/>
    <w:rsid w:val="00CA533B"/>
    <w:rsid w:val="00CA588F"/>
    <w:rsid w:val="00CA682A"/>
    <w:rsid w:val="00CA76A4"/>
    <w:rsid w:val="00CB0858"/>
    <w:rsid w:val="00CB16CD"/>
    <w:rsid w:val="00CB2583"/>
    <w:rsid w:val="00CB2AC3"/>
    <w:rsid w:val="00CB3A2D"/>
    <w:rsid w:val="00CB5DE4"/>
    <w:rsid w:val="00CB660F"/>
    <w:rsid w:val="00CB69D6"/>
    <w:rsid w:val="00CB785B"/>
    <w:rsid w:val="00CB786E"/>
    <w:rsid w:val="00CC0F79"/>
    <w:rsid w:val="00CC16A8"/>
    <w:rsid w:val="00CC1A4D"/>
    <w:rsid w:val="00CC223C"/>
    <w:rsid w:val="00CC3B6E"/>
    <w:rsid w:val="00CC734E"/>
    <w:rsid w:val="00CC7446"/>
    <w:rsid w:val="00CD3BE0"/>
    <w:rsid w:val="00CD3D63"/>
    <w:rsid w:val="00CD41D3"/>
    <w:rsid w:val="00CD41EF"/>
    <w:rsid w:val="00CD48A1"/>
    <w:rsid w:val="00CD4EF6"/>
    <w:rsid w:val="00CD528C"/>
    <w:rsid w:val="00CD57F0"/>
    <w:rsid w:val="00CD64A6"/>
    <w:rsid w:val="00CD774D"/>
    <w:rsid w:val="00CD7FF0"/>
    <w:rsid w:val="00CE02F5"/>
    <w:rsid w:val="00CE45D1"/>
    <w:rsid w:val="00CE49D9"/>
    <w:rsid w:val="00CE4F06"/>
    <w:rsid w:val="00CE648A"/>
    <w:rsid w:val="00CE6858"/>
    <w:rsid w:val="00CE68B3"/>
    <w:rsid w:val="00CE749C"/>
    <w:rsid w:val="00CE77D2"/>
    <w:rsid w:val="00CE7F8C"/>
    <w:rsid w:val="00CF079B"/>
    <w:rsid w:val="00CF0DEB"/>
    <w:rsid w:val="00CF10CD"/>
    <w:rsid w:val="00CF1384"/>
    <w:rsid w:val="00CF2D01"/>
    <w:rsid w:val="00CF4F73"/>
    <w:rsid w:val="00CF584A"/>
    <w:rsid w:val="00CF5AC5"/>
    <w:rsid w:val="00CF5C66"/>
    <w:rsid w:val="00CF64EC"/>
    <w:rsid w:val="00CF7849"/>
    <w:rsid w:val="00D00DC8"/>
    <w:rsid w:val="00D022B0"/>
    <w:rsid w:val="00D0256B"/>
    <w:rsid w:val="00D03604"/>
    <w:rsid w:val="00D0514C"/>
    <w:rsid w:val="00D07070"/>
    <w:rsid w:val="00D1041D"/>
    <w:rsid w:val="00D115C1"/>
    <w:rsid w:val="00D11D9C"/>
    <w:rsid w:val="00D1225A"/>
    <w:rsid w:val="00D12FEA"/>
    <w:rsid w:val="00D1334E"/>
    <w:rsid w:val="00D15B86"/>
    <w:rsid w:val="00D20526"/>
    <w:rsid w:val="00D21BF1"/>
    <w:rsid w:val="00D22FB5"/>
    <w:rsid w:val="00D230FF"/>
    <w:rsid w:val="00D24192"/>
    <w:rsid w:val="00D2468B"/>
    <w:rsid w:val="00D24F58"/>
    <w:rsid w:val="00D269B7"/>
    <w:rsid w:val="00D2776C"/>
    <w:rsid w:val="00D2792F"/>
    <w:rsid w:val="00D307FC"/>
    <w:rsid w:val="00D33F92"/>
    <w:rsid w:val="00D3428F"/>
    <w:rsid w:val="00D34B02"/>
    <w:rsid w:val="00D3534C"/>
    <w:rsid w:val="00D35EC9"/>
    <w:rsid w:val="00D404A5"/>
    <w:rsid w:val="00D40867"/>
    <w:rsid w:val="00D40E30"/>
    <w:rsid w:val="00D422EB"/>
    <w:rsid w:val="00D43EB1"/>
    <w:rsid w:val="00D440E4"/>
    <w:rsid w:val="00D4480A"/>
    <w:rsid w:val="00D44ECA"/>
    <w:rsid w:val="00D46033"/>
    <w:rsid w:val="00D467E8"/>
    <w:rsid w:val="00D470CB"/>
    <w:rsid w:val="00D50170"/>
    <w:rsid w:val="00D510D9"/>
    <w:rsid w:val="00D51B1C"/>
    <w:rsid w:val="00D536EE"/>
    <w:rsid w:val="00D53E46"/>
    <w:rsid w:val="00D53F92"/>
    <w:rsid w:val="00D545A9"/>
    <w:rsid w:val="00D5647F"/>
    <w:rsid w:val="00D60DBE"/>
    <w:rsid w:val="00D61514"/>
    <w:rsid w:val="00D64385"/>
    <w:rsid w:val="00D6461B"/>
    <w:rsid w:val="00D65624"/>
    <w:rsid w:val="00D6596F"/>
    <w:rsid w:val="00D6638E"/>
    <w:rsid w:val="00D6652F"/>
    <w:rsid w:val="00D67993"/>
    <w:rsid w:val="00D70EB8"/>
    <w:rsid w:val="00D7152F"/>
    <w:rsid w:val="00D71E99"/>
    <w:rsid w:val="00D74084"/>
    <w:rsid w:val="00D74B37"/>
    <w:rsid w:val="00D7509A"/>
    <w:rsid w:val="00D76C20"/>
    <w:rsid w:val="00D77040"/>
    <w:rsid w:val="00D77E34"/>
    <w:rsid w:val="00D8122D"/>
    <w:rsid w:val="00D81354"/>
    <w:rsid w:val="00D814F4"/>
    <w:rsid w:val="00D81C84"/>
    <w:rsid w:val="00D83395"/>
    <w:rsid w:val="00D83F96"/>
    <w:rsid w:val="00D84D39"/>
    <w:rsid w:val="00D85222"/>
    <w:rsid w:val="00D85DA5"/>
    <w:rsid w:val="00D85F2D"/>
    <w:rsid w:val="00D86673"/>
    <w:rsid w:val="00D870A0"/>
    <w:rsid w:val="00D90811"/>
    <w:rsid w:val="00D90D2A"/>
    <w:rsid w:val="00D92313"/>
    <w:rsid w:val="00D92577"/>
    <w:rsid w:val="00D92A9E"/>
    <w:rsid w:val="00D92DD4"/>
    <w:rsid w:val="00D93063"/>
    <w:rsid w:val="00D93B58"/>
    <w:rsid w:val="00D95C82"/>
    <w:rsid w:val="00D95D4D"/>
    <w:rsid w:val="00D95E80"/>
    <w:rsid w:val="00D9641B"/>
    <w:rsid w:val="00D96421"/>
    <w:rsid w:val="00D972C7"/>
    <w:rsid w:val="00D97882"/>
    <w:rsid w:val="00D97B7D"/>
    <w:rsid w:val="00D97FEF"/>
    <w:rsid w:val="00DA0F41"/>
    <w:rsid w:val="00DA2EBD"/>
    <w:rsid w:val="00DA38A1"/>
    <w:rsid w:val="00DA402F"/>
    <w:rsid w:val="00DA49C5"/>
    <w:rsid w:val="00DA4C72"/>
    <w:rsid w:val="00DA62A9"/>
    <w:rsid w:val="00DA6F6D"/>
    <w:rsid w:val="00DB0BA9"/>
    <w:rsid w:val="00DB2F18"/>
    <w:rsid w:val="00DB321D"/>
    <w:rsid w:val="00DB4DAD"/>
    <w:rsid w:val="00DB588C"/>
    <w:rsid w:val="00DB60D9"/>
    <w:rsid w:val="00DB6150"/>
    <w:rsid w:val="00DB6273"/>
    <w:rsid w:val="00DB6950"/>
    <w:rsid w:val="00DB785C"/>
    <w:rsid w:val="00DC1819"/>
    <w:rsid w:val="00DC2022"/>
    <w:rsid w:val="00DC232C"/>
    <w:rsid w:val="00DC26C8"/>
    <w:rsid w:val="00DC3A0F"/>
    <w:rsid w:val="00DC40C0"/>
    <w:rsid w:val="00DC4A10"/>
    <w:rsid w:val="00DC6083"/>
    <w:rsid w:val="00DD230F"/>
    <w:rsid w:val="00DD42F0"/>
    <w:rsid w:val="00DD5AEB"/>
    <w:rsid w:val="00DE01F3"/>
    <w:rsid w:val="00DE051C"/>
    <w:rsid w:val="00DE05E9"/>
    <w:rsid w:val="00DE0A35"/>
    <w:rsid w:val="00DE0DC3"/>
    <w:rsid w:val="00DE2F20"/>
    <w:rsid w:val="00DE3197"/>
    <w:rsid w:val="00DE34D2"/>
    <w:rsid w:val="00DE3C2B"/>
    <w:rsid w:val="00DE4546"/>
    <w:rsid w:val="00DE492A"/>
    <w:rsid w:val="00DE5D84"/>
    <w:rsid w:val="00DE5FB5"/>
    <w:rsid w:val="00DF02B5"/>
    <w:rsid w:val="00DF0B14"/>
    <w:rsid w:val="00DF1AEA"/>
    <w:rsid w:val="00DF1BE6"/>
    <w:rsid w:val="00DF22F5"/>
    <w:rsid w:val="00DF2685"/>
    <w:rsid w:val="00DF2EFC"/>
    <w:rsid w:val="00DF3308"/>
    <w:rsid w:val="00DF6D3C"/>
    <w:rsid w:val="00DF7787"/>
    <w:rsid w:val="00E0092B"/>
    <w:rsid w:val="00E01AA6"/>
    <w:rsid w:val="00E03484"/>
    <w:rsid w:val="00E03A7E"/>
    <w:rsid w:val="00E05257"/>
    <w:rsid w:val="00E06EEA"/>
    <w:rsid w:val="00E070A5"/>
    <w:rsid w:val="00E0738D"/>
    <w:rsid w:val="00E074B4"/>
    <w:rsid w:val="00E077B7"/>
    <w:rsid w:val="00E10AD6"/>
    <w:rsid w:val="00E112CF"/>
    <w:rsid w:val="00E11C6D"/>
    <w:rsid w:val="00E11EA8"/>
    <w:rsid w:val="00E1231C"/>
    <w:rsid w:val="00E13238"/>
    <w:rsid w:val="00E1324E"/>
    <w:rsid w:val="00E136A0"/>
    <w:rsid w:val="00E1431B"/>
    <w:rsid w:val="00E1442E"/>
    <w:rsid w:val="00E15183"/>
    <w:rsid w:val="00E16BE3"/>
    <w:rsid w:val="00E174A2"/>
    <w:rsid w:val="00E17695"/>
    <w:rsid w:val="00E1787E"/>
    <w:rsid w:val="00E17CBE"/>
    <w:rsid w:val="00E221F2"/>
    <w:rsid w:val="00E22330"/>
    <w:rsid w:val="00E229CE"/>
    <w:rsid w:val="00E22C9A"/>
    <w:rsid w:val="00E2372D"/>
    <w:rsid w:val="00E23D89"/>
    <w:rsid w:val="00E24144"/>
    <w:rsid w:val="00E25CE8"/>
    <w:rsid w:val="00E26AE2"/>
    <w:rsid w:val="00E26DA7"/>
    <w:rsid w:val="00E27057"/>
    <w:rsid w:val="00E305A7"/>
    <w:rsid w:val="00E33180"/>
    <w:rsid w:val="00E33320"/>
    <w:rsid w:val="00E33354"/>
    <w:rsid w:val="00E3549F"/>
    <w:rsid w:val="00E359D4"/>
    <w:rsid w:val="00E35EB6"/>
    <w:rsid w:val="00E36108"/>
    <w:rsid w:val="00E36395"/>
    <w:rsid w:val="00E371F8"/>
    <w:rsid w:val="00E3721E"/>
    <w:rsid w:val="00E41954"/>
    <w:rsid w:val="00E42A5E"/>
    <w:rsid w:val="00E42B06"/>
    <w:rsid w:val="00E4361F"/>
    <w:rsid w:val="00E439E6"/>
    <w:rsid w:val="00E45348"/>
    <w:rsid w:val="00E46A43"/>
    <w:rsid w:val="00E46D71"/>
    <w:rsid w:val="00E4733E"/>
    <w:rsid w:val="00E47AB3"/>
    <w:rsid w:val="00E47BF2"/>
    <w:rsid w:val="00E52C5A"/>
    <w:rsid w:val="00E554A9"/>
    <w:rsid w:val="00E56321"/>
    <w:rsid w:val="00E5678C"/>
    <w:rsid w:val="00E606BE"/>
    <w:rsid w:val="00E614CE"/>
    <w:rsid w:val="00E61E42"/>
    <w:rsid w:val="00E61F37"/>
    <w:rsid w:val="00E62F24"/>
    <w:rsid w:val="00E62F3E"/>
    <w:rsid w:val="00E63591"/>
    <w:rsid w:val="00E63EC4"/>
    <w:rsid w:val="00E6499E"/>
    <w:rsid w:val="00E65059"/>
    <w:rsid w:val="00E65B61"/>
    <w:rsid w:val="00E65CDF"/>
    <w:rsid w:val="00E66B1E"/>
    <w:rsid w:val="00E6751A"/>
    <w:rsid w:val="00E6758B"/>
    <w:rsid w:val="00E677BC"/>
    <w:rsid w:val="00E70522"/>
    <w:rsid w:val="00E71513"/>
    <w:rsid w:val="00E716ED"/>
    <w:rsid w:val="00E71C61"/>
    <w:rsid w:val="00E724EE"/>
    <w:rsid w:val="00E733CF"/>
    <w:rsid w:val="00E73465"/>
    <w:rsid w:val="00E74C2F"/>
    <w:rsid w:val="00E76B17"/>
    <w:rsid w:val="00E80C86"/>
    <w:rsid w:val="00E818FB"/>
    <w:rsid w:val="00E81C6D"/>
    <w:rsid w:val="00E8220B"/>
    <w:rsid w:val="00E8293F"/>
    <w:rsid w:val="00E82E71"/>
    <w:rsid w:val="00E8362C"/>
    <w:rsid w:val="00E83A0F"/>
    <w:rsid w:val="00E83D9C"/>
    <w:rsid w:val="00E84689"/>
    <w:rsid w:val="00E85DA6"/>
    <w:rsid w:val="00E85FC1"/>
    <w:rsid w:val="00E862BC"/>
    <w:rsid w:val="00E874DD"/>
    <w:rsid w:val="00E901EC"/>
    <w:rsid w:val="00E908FD"/>
    <w:rsid w:val="00E91060"/>
    <w:rsid w:val="00E9214D"/>
    <w:rsid w:val="00E94EB1"/>
    <w:rsid w:val="00E951A6"/>
    <w:rsid w:val="00E95991"/>
    <w:rsid w:val="00E975A4"/>
    <w:rsid w:val="00E97D30"/>
    <w:rsid w:val="00EA066C"/>
    <w:rsid w:val="00EA17E9"/>
    <w:rsid w:val="00EA406D"/>
    <w:rsid w:val="00EA569C"/>
    <w:rsid w:val="00EA70D5"/>
    <w:rsid w:val="00EA7F8D"/>
    <w:rsid w:val="00EB1517"/>
    <w:rsid w:val="00EB1941"/>
    <w:rsid w:val="00EB1B7A"/>
    <w:rsid w:val="00EB228E"/>
    <w:rsid w:val="00EB328D"/>
    <w:rsid w:val="00EB3635"/>
    <w:rsid w:val="00EB3CE1"/>
    <w:rsid w:val="00EB4CDC"/>
    <w:rsid w:val="00EB6703"/>
    <w:rsid w:val="00EC09DD"/>
    <w:rsid w:val="00EC0D91"/>
    <w:rsid w:val="00EC1846"/>
    <w:rsid w:val="00EC20AB"/>
    <w:rsid w:val="00EC32A8"/>
    <w:rsid w:val="00EC4053"/>
    <w:rsid w:val="00EC410F"/>
    <w:rsid w:val="00EC53EC"/>
    <w:rsid w:val="00EC5572"/>
    <w:rsid w:val="00EC5CB0"/>
    <w:rsid w:val="00EC600F"/>
    <w:rsid w:val="00EC6328"/>
    <w:rsid w:val="00EC6437"/>
    <w:rsid w:val="00EC75E4"/>
    <w:rsid w:val="00ED1D19"/>
    <w:rsid w:val="00ED1DBB"/>
    <w:rsid w:val="00ED3005"/>
    <w:rsid w:val="00ED334A"/>
    <w:rsid w:val="00ED4C26"/>
    <w:rsid w:val="00ED5302"/>
    <w:rsid w:val="00ED5DE6"/>
    <w:rsid w:val="00ED647B"/>
    <w:rsid w:val="00ED6ADE"/>
    <w:rsid w:val="00EE0929"/>
    <w:rsid w:val="00EE10E5"/>
    <w:rsid w:val="00EE29A8"/>
    <w:rsid w:val="00EE3381"/>
    <w:rsid w:val="00EE5C6A"/>
    <w:rsid w:val="00EE5DD8"/>
    <w:rsid w:val="00EE6183"/>
    <w:rsid w:val="00EE6833"/>
    <w:rsid w:val="00EE6BFC"/>
    <w:rsid w:val="00EE6DFF"/>
    <w:rsid w:val="00EE6FED"/>
    <w:rsid w:val="00EE7316"/>
    <w:rsid w:val="00EE796A"/>
    <w:rsid w:val="00EF0113"/>
    <w:rsid w:val="00EF083A"/>
    <w:rsid w:val="00EF11E2"/>
    <w:rsid w:val="00EF1DBE"/>
    <w:rsid w:val="00EF2C3B"/>
    <w:rsid w:val="00EF2DA7"/>
    <w:rsid w:val="00EF2EDD"/>
    <w:rsid w:val="00EF3075"/>
    <w:rsid w:val="00EF47C1"/>
    <w:rsid w:val="00EF4839"/>
    <w:rsid w:val="00EF5B72"/>
    <w:rsid w:val="00EF637D"/>
    <w:rsid w:val="00EF66E1"/>
    <w:rsid w:val="00EF6D81"/>
    <w:rsid w:val="00F00BDE"/>
    <w:rsid w:val="00F00C35"/>
    <w:rsid w:val="00F0320D"/>
    <w:rsid w:val="00F038B9"/>
    <w:rsid w:val="00F03A4F"/>
    <w:rsid w:val="00F03C81"/>
    <w:rsid w:val="00F0403B"/>
    <w:rsid w:val="00F048AD"/>
    <w:rsid w:val="00F056D7"/>
    <w:rsid w:val="00F0698C"/>
    <w:rsid w:val="00F07C18"/>
    <w:rsid w:val="00F10D39"/>
    <w:rsid w:val="00F1130E"/>
    <w:rsid w:val="00F1291E"/>
    <w:rsid w:val="00F1327D"/>
    <w:rsid w:val="00F1422D"/>
    <w:rsid w:val="00F148DA"/>
    <w:rsid w:val="00F15883"/>
    <w:rsid w:val="00F16347"/>
    <w:rsid w:val="00F16AB7"/>
    <w:rsid w:val="00F20B3D"/>
    <w:rsid w:val="00F20B72"/>
    <w:rsid w:val="00F23375"/>
    <w:rsid w:val="00F2541A"/>
    <w:rsid w:val="00F257BC"/>
    <w:rsid w:val="00F26996"/>
    <w:rsid w:val="00F27211"/>
    <w:rsid w:val="00F27363"/>
    <w:rsid w:val="00F27A52"/>
    <w:rsid w:val="00F30420"/>
    <w:rsid w:val="00F30D64"/>
    <w:rsid w:val="00F31A88"/>
    <w:rsid w:val="00F3207F"/>
    <w:rsid w:val="00F34D10"/>
    <w:rsid w:val="00F34FE6"/>
    <w:rsid w:val="00F3503B"/>
    <w:rsid w:val="00F3744C"/>
    <w:rsid w:val="00F37F99"/>
    <w:rsid w:val="00F415A7"/>
    <w:rsid w:val="00F41CEB"/>
    <w:rsid w:val="00F420C4"/>
    <w:rsid w:val="00F430E3"/>
    <w:rsid w:val="00F4372F"/>
    <w:rsid w:val="00F46339"/>
    <w:rsid w:val="00F46CF4"/>
    <w:rsid w:val="00F47027"/>
    <w:rsid w:val="00F4712E"/>
    <w:rsid w:val="00F47931"/>
    <w:rsid w:val="00F47DCC"/>
    <w:rsid w:val="00F5016B"/>
    <w:rsid w:val="00F505FD"/>
    <w:rsid w:val="00F50E47"/>
    <w:rsid w:val="00F51303"/>
    <w:rsid w:val="00F52030"/>
    <w:rsid w:val="00F52583"/>
    <w:rsid w:val="00F53ABA"/>
    <w:rsid w:val="00F54AFD"/>
    <w:rsid w:val="00F55C2C"/>
    <w:rsid w:val="00F5692E"/>
    <w:rsid w:val="00F56A19"/>
    <w:rsid w:val="00F57792"/>
    <w:rsid w:val="00F57DEF"/>
    <w:rsid w:val="00F60AD5"/>
    <w:rsid w:val="00F623D2"/>
    <w:rsid w:val="00F62C01"/>
    <w:rsid w:val="00F63BB3"/>
    <w:rsid w:val="00F649C9"/>
    <w:rsid w:val="00F65195"/>
    <w:rsid w:val="00F65BB0"/>
    <w:rsid w:val="00F66D93"/>
    <w:rsid w:val="00F671F6"/>
    <w:rsid w:val="00F67585"/>
    <w:rsid w:val="00F7138D"/>
    <w:rsid w:val="00F71623"/>
    <w:rsid w:val="00F72B1D"/>
    <w:rsid w:val="00F73A91"/>
    <w:rsid w:val="00F73A9A"/>
    <w:rsid w:val="00F7582C"/>
    <w:rsid w:val="00F758BD"/>
    <w:rsid w:val="00F7770F"/>
    <w:rsid w:val="00F815ED"/>
    <w:rsid w:val="00F81C28"/>
    <w:rsid w:val="00F83A56"/>
    <w:rsid w:val="00F841DF"/>
    <w:rsid w:val="00F848E1"/>
    <w:rsid w:val="00F85780"/>
    <w:rsid w:val="00F85832"/>
    <w:rsid w:val="00F8692E"/>
    <w:rsid w:val="00F87092"/>
    <w:rsid w:val="00F8776C"/>
    <w:rsid w:val="00F90CCE"/>
    <w:rsid w:val="00F90F4A"/>
    <w:rsid w:val="00F90FB7"/>
    <w:rsid w:val="00F911DE"/>
    <w:rsid w:val="00F91E9D"/>
    <w:rsid w:val="00F92796"/>
    <w:rsid w:val="00F930F2"/>
    <w:rsid w:val="00F94251"/>
    <w:rsid w:val="00F947E2"/>
    <w:rsid w:val="00F94FBC"/>
    <w:rsid w:val="00F950F3"/>
    <w:rsid w:val="00F950F7"/>
    <w:rsid w:val="00F95A5C"/>
    <w:rsid w:val="00F9729B"/>
    <w:rsid w:val="00FA0165"/>
    <w:rsid w:val="00FA05B0"/>
    <w:rsid w:val="00FA0BCC"/>
    <w:rsid w:val="00FA172D"/>
    <w:rsid w:val="00FA2178"/>
    <w:rsid w:val="00FA2311"/>
    <w:rsid w:val="00FA25B7"/>
    <w:rsid w:val="00FA2BEB"/>
    <w:rsid w:val="00FA360D"/>
    <w:rsid w:val="00FA3658"/>
    <w:rsid w:val="00FA537C"/>
    <w:rsid w:val="00FA66B0"/>
    <w:rsid w:val="00FA7C09"/>
    <w:rsid w:val="00FB1CA2"/>
    <w:rsid w:val="00FB1D23"/>
    <w:rsid w:val="00FB1F45"/>
    <w:rsid w:val="00FB238E"/>
    <w:rsid w:val="00FB257D"/>
    <w:rsid w:val="00FB3DD8"/>
    <w:rsid w:val="00FB45F9"/>
    <w:rsid w:val="00FB63C7"/>
    <w:rsid w:val="00FB6669"/>
    <w:rsid w:val="00FC0BAD"/>
    <w:rsid w:val="00FC1047"/>
    <w:rsid w:val="00FC1812"/>
    <w:rsid w:val="00FC2276"/>
    <w:rsid w:val="00FC32CC"/>
    <w:rsid w:val="00FC332F"/>
    <w:rsid w:val="00FC3882"/>
    <w:rsid w:val="00FC3905"/>
    <w:rsid w:val="00FC3D7C"/>
    <w:rsid w:val="00FC4B2E"/>
    <w:rsid w:val="00FC4C33"/>
    <w:rsid w:val="00FC4C9A"/>
    <w:rsid w:val="00FC5AEA"/>
    <w:rsid w:val="00FC6406"/>
    <w:rsid w:val="00FC64B4"/>
    <w:rsid w:val="00FC691C"/>
    <w:rsid w:val="00FD05F8"/>
    <w:rsid w:val="00FD0884"/>
    <w:rsid w:val="00FD0DB3"/>
    <w:rsid w:val="00FD1ACC"/>
    <w:rsid w:val="00FD2DDD"/>
    <w:rsid w:val="00FD3260"/>
    <w:rsid w:val="00FD3BCC"/>
    <w:rsid w:val="00FD472B"/>
    <w:rsid w:val="00FD4C8B"/>
    <w:rsid w:val="00FD5C01"/>
    <w:rsid w:val="00FD600C"/>
    <w:rsid w:val="00FD78CB"/>
    <w:rsid w:val="00FD78F2"/>
    <w:rsid w:val="00FE2221"/>
    <w:rsid w:val="00FE250C"/>
    <w:rsid w:val="00FE2F9F"/>
    <w:rsid w:val="00FE3897"/>
    <w:rsid w:val="00FE42E7"/>
    <w:rsid w:val="00FE5B51"/>
    <w:rsid w:val="00FE64B7"/>
    <w:rsid w:val="00FE69E3"/>
    <w:rsid w:val="00FE6FFD"/>
    <w:rsid w:val="00FE7223"/>
    <w:rsid w:val="00FE775B"/>
    <w:rsid w:val="00FF18CF"/>
    <w:rsid w:val="00FF1AD9"/>
    <w:rsid w:val="00FF2655"/>
    <w:rsid w:val="00FF2AA6"/>
    <w:rsid w:val="00FF42B5"/>
    <w:rsid w:val="00FF5D76"/>
    <w:rsid w:val="00FF68D5"/>
    <w:rsid w:val="02354037"/>
    <w:rsid w:val="03526934"/>
    <w:rsid w:val="0CB49057"/>
    <w:rsid w:val="1774E58F"/>
    <w:rsid w:val="238CE0CA"/>
    <w:rsid w:val="25A8BC07"/>
    <w:rsid w:val="27A5C3EE"/>
    <w:rsid w:val="307B3F7D"/>
    <w:rsid w:val="42E00F20"/>
    <w:rsid w:val="43F20971"/>
    <w:rsid w:val="502EE049"/>
    <w:rsid w:val="5AEB39F1"/>
    <w:rsid w:val="5D43F665"/>
    <w:rsid w:val="6616DC4E"/>
    <w:rsid w:val="677F38B9"/>
    <w:rsid w:val="70A0B146"/>
    <w:rsid w:val="72619899"/>
    <w:rsid w:val="787BE3D4"/>
    <w:rsid w:val="7A886BAD"/>
    <w:rsid w:val="7DFCB13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C31995"/>
  <w15:chartTrackingRefBased/>
  <w15:docId w15:val="{32D75BA2-6130-4001-AB8B-CBFBC42DC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7F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7F28"/>
  </w:style>
  <w:style w:type="paragraph" w:styleId="Footer">
    <w:name w:val="footer"/>
    <w:basedOn w:val="Normal"/>
    <w:link w:val="FooterChar"/>
    <w:uiPriority w:val="99"/>
    <w:unhideWhenUsed/>
    <w:rsid w:val="00347F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7F28"/>
  </w:style>
  <w:style w:type="character" w:styleId="LineNumber">
    <w:name w:val="line number"/>
    <w:basedOn w:val="DefaultParagraphFont"/>
    <w:uiPriority w:val="99"/>
    <w:semiHidden/>
    <w:unhideWhenUsed/>
    <w:rsid w:val="00347F28"/>
  </w:style>
  <w:style w:type="character" w:styleId="CommentReference">
    <w:name w:val="annotation reference"/>
    <w:basedOn w:val="DefaultParagraphFont"/>
    <w:uiPriority w:val="99"/>
    <w:semiHidden/>
    <w:unhideWhenUsed/>
    <w:rsid w:val="006D23BE"/>
    <w:rPr>
      <w:sz w:val="16"/>
      <w:szCs w:val="16"/>
    </w:rPr>
  </w:style>
  <w:style w:type="paragraph" w:styleId="CommentText">
    <w:name w:val="annotation text"/>
    <w:basedOn w:val="Normal"/>
    <w:link w:val="CommentTextChar"/>
    <w:uiPriority w:val="99"/>
    <w:semiHidden/>
    <w:unhideWhenUsed/>
    <w:rsid w:val="006D23BE"/>
    <w:pPr>
      <w:spacing w:line="240" w:lineRule="auto"/>
    </w:pPr>
    <w:rPr>
      <w:sz w:val="20"/>
      <w:szCs w:val="20"/>
    </w:rPr>
  </w:style>
  <w:style w:type="character" w:customStyle="1" w:styleId="CommentTextChar">
    <w:name w:val="Comment Text Char"/>
    <w:basedOn w:val="DefaultParagraphFont"/>
    <w:link w:val="CommentText"/>
    <w:uiPriority w:val="99"/>
    <w:semiHidden/>
    <w:rsid w:val="006D23BE"/>
    <w:rPr>
      <w:sz w:val="20"/>
      <w:szCs w:val="20"/>
    </w:rPr>
  </w:style>
  <w:style w:type="paragraph" w:styleId="CommentSubject">
    <w:name w:val="annotation subject"/>
    <w:basedOn w:val="CommentText"/>
    <w:next w:val="CommentText"/>
    <w:link w:val="CommentSubjectChar"/>
    <w:uiPriority w:val="99"/>
    <w:semiHidden/>
    <w:unhideWhenUsed/>
    <w:rsid w:val="006D23BE"/>
    <w:rPr>
      <w:b/>
      <w:bCs/>
    </w:rPr>
  </w:style>
  <w:style w:type="character" w:customStyle="1" w:styleId="CommentSubjectChar">
    <w:name w:val="Comment Subject Char"/>
    <w:basedOn w:val="CommentTextChar"/>
    <w:link w:val="CommentSubject"/>
    <w:uiPriority w:val="99"/>
    <w:semiHidden/>
    <w:rsid w:val="006D23BE"/>
    <w:rPr>
      <w:b/>
      <w:bCs/>
      <w:sz w:val="20"/>
      <w:szCs w:val="20"/>
    </w:rPr>
  </w:style>
  <w:style w:type="paragraph" w:styleId="BalloonText">
    <w:name w:val="Balloon Text"/>
    <w:basedOn w:val="Normal"/>
    <w:link w:val="BalloonTextChar"/>
    <w:uiPriority w:val="99"/>
    <w:semiHidden/>
    <w:unhideWhenUsed/>
    <w:rsid w:val="006D23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3BE"/>
    <w:rPr>
      <w:rFonts w:ascii="Segoe UI" w:hAnsi="Segoe UI" w:cs="Segoe UI"/>
      <w:sz w:val="18"/>
      <w:szCs w:val="18"/>
    </w:rPr>
  </w:style>
  <w:style w:type="character" w:styleId="Hyperlink">
    <w:name w:val="Hyperlink"/>
    <w:basedOn w:val="DefaultParagraphFont"/>
    <w:uiPriority w:val="99"/>
    <w:unhideWhenUsed/>
    <w:rsid w:val="009920E1"/>
    <w:rPr>
      <w:color w:val="0563C1" w:themeColor="hyperlink"/>
      <w:u w:val="single"/>
    </w:rPr>
  </w:style>
  <w:style w:type="paragraph" w:styleId="ListParagraph">
    <w:name w:val="List Paragraph"/>
    <w:basedOn w:val="Normal"/>
    <w:uiPriority w:val="34"/>
    <w:qFormat/>
    <w:rsid w:val="00730E7F"/>
    <w:pPr>
      <w:ind w:left="720"/>
      <w:contextualSpacing/>
    </w:pPr>
  </w:style>
  <w:style w:type="paragraph" w:customStyle="1" w:styleId="Body">
    <w:name w:val="Body"/>
    <w:rsid w:val="00730E7F"/>
    <w:pPr>
      <w:pBdr>
        <w:top w:val="nil"/>
        <w:left w:val="nil"/>
        <w:bottom w:val="nil"/>
        <w:right w:val="nil"/>
        <w:between w:val="nil"/>
        <w:bar w:val="nil"/>
      </w:pBdr>
      <w:spacing w:after="0" w:line="240" w:lineRule="auto"/>
    </w:pPr>
    <w:rPr>
      <w:rFonts w:ascii="Helvetica" w:eastAsia="Helvetica" w:hAnsi="Helvetica" w:cs="Helvetica"/>
      <w:color w:val="000000"/>
      <w:sz w:val="24"/>
      <w:szCs w:val="24"/>
      <w:bdr w:val="nil"/>
    </w:rPr>
  </w:style>
  <w:style w:type="character" w:styleId="PlaceholderText">
    <w:name w:val="Placeholder Text"/>
    <w:basedOn w:val="DefaultParagraphFont"/>
    <w:uiPriority w:val="99"/>
    <w:semiHidden/>
    <w:rsid w:val="00A14D84"/>
    <w:rPr>
      <w:color w:val="808080"/>
    </w:rPr>
  </w:style>
  <w:style w:type="character" w:customStyle="1" w:styleId="highlight">
    <w:name w:val="highlight"/>
    <w:basedOn w:val="DefaultParagraphFont"/>
    <w:rsid w:val="00DE492A"/>
  </w:style>
  <w:style w:type="character" w:customStyle="1" w:styleId="UnresolvedMention1">
    <w:name w:val="Unresolved Mention1"/>
    <w:basedOn w:val="DefaultParagraphFont"/>
    <w:uiPriority w:val="99"/>
    <w:unhideWhenUsed/>
    <w:rsid w:val="005A4445"/>
    <w:rPr>
      <w:color w:val="605E5C"/>
      <w:shd w:val="clear" w:color="auto" w:fill="E1DFDD"/>
    </w:rPr>
  </w:style>
  <w:style w:type="character" w:customStyle="1" w:styleId="Mention1">
    <w:name w:val="Mention1"/>
    <w:basedOn w:val="DefaultParagraphFont"/>
    <w:uiPriority w:val="99"/>
    <w:unhideWhenUsed/>
    <w:rsid w:val="005A4445"/>
    <w:rPr>
      <w:color w:val="2B579A"/>
      <w:shd w:val="clear" w:color="auto" w:fill="E1DFDD"/>
    </w:rPr>
  </w:style>
  <w:style w:type="character" w:styleId="FollowedHyperlink">
    <w:name w:val="FollowedHyperlink"/>
    <w:basedOn w:val="DefaultParagraphFont"/>
    <w:uiPriority w:val="99"/>
    <w:semiHidden/>
    <w:unhideWhenUsed/>
    <w:rsid w:val="00347107"/>
    <w:rPr>
      <w:color w:val="954F72" w:themeColor="followedHyperlink"/>
      <w:u w:val="single"/>
    </w:rPr>
  </w:style>
  <w:style w:type="paragraph" w:styleId="Revision">
    <w:name w:val="Revision"/>
    <w:hidden/>
    <w:uiPriority w:val="99"/>
    <w:semiHidden/>
    <w:rsid w:val="000754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761074">
      <w:bodyDiv w:val="1"/>
      <w:marLeft w:val="0"/>
      <w:marRight w:val="0"/>
      <w:marTop w:val="0"/>
      <w:marBottom w:val="0"/>
      <w:divBdr>
        <w:top w:val="none" w:sz="0" w:space="0" w:color="auto"/>
        <w:left w:val="none" w:sz="0" w:space="0" w:color="auto"/>
        <w:bottom w:val="none" w:sz="0" w:space="0" w:color="auto"/>
        <w:right w:val="none" w:sz="0" w:space="0" w:color="auto"/>
      </w:divBdr>
    </w:div>
    <w:div w:id="185679685">
      <w:bodyDiv w:val="1"/>
      <w:marLeft w:val="0"/>
      <w:marRight w:val="0"/>
      <w:marTop w:val="0"/>
      <w:marBottom w:val="0"/>
      <w:divBdr>
        <w:top w:val="none" w:sz="0" w:space="0" w:color="auto"/>
        <w:left w:val="none" w:sz="0" w:space="0" w:color="auto"/>
        <w:bottom w:val="none" w:sz="0" w:space="0" w:color="auto"/>
        <w:right w:val="none" w:sz="0" w:space="0" w:color="auto"/>
      </w:divBdr>
    </w:div>
    <w:div w:id="201792689">
      <w:bodyDiv w:val="1"/>
      <w:marLeft w:val="0"/>
      <w:marRight w:val="0"/>
      <w:marTop w:val="0"/>
      <w:marBottom w:val="0"/>
      <w:divBdr>
        <w:top w:val="none" w:sz="0" w:space="0" w:color="auto"/>
        <w:left w:val="none" w:sz="0" w:space="0" w:color="auto"/>
        <w:bottom w:val="none" w:sz="0" w:space="0" w:color="auto"/>
        <w:right w:val="none" w:sz="0" w:space="0" w:color="auto"/>
      </w:divBdr>
    </w:div>
    <w:div w:id="227111767">
      <w:bodyDiv w:val="1"/>
      <w:marLeft w:val="0"/>
      <w:marRight w:val="0"/>
      <w:marTop w:val="0"/>
      <w:marBottom w:val="0"/>
      <w:divBdr>
        <w:top w:val="none" w:sz="0" w:space="0" w:color="auto"/>
        <w:left w:val="none" w:sz="0" w:space="0" w:color="auto"/>
        <w:bottom w:val="none" w:sz="0" w:space="0" w:color="auto"/>
        <w:right w:val="none" w:sz="0" w:space="0" w:color="auto"/>
      </w:divBdr>
    </w:div>
    <w:div w:id="253369587">
      <w:bodyDiv w:val="1"/>
      <w:marLeft w:val="0"/>
      <w:marRight w:val="0"/>
      <w:marTop w:val="0"/>
      <w:marBottom w:val="0"/>
      <w:divBdr>
        <w:top w:val="none" w:sz="0" w:space="0" w:color="auto"/>
        <w:left w:val="none" w:sz="0" w:space="0" w:color="auto"/>
        <w:bottom w:val="none" w:sz="0" w:space="0" w:color="auto"/>
        <w:right w:val="none" w:sz="0" w:space="0" w:color="auto"/>
      </w:divBdr>
    </w:div>
    <w:div w:id="304824349">
      <w:bodyDiv w:val="1"/>
      <w:marLeft w:val="0"/>
      <w:marRight w:val="0"/>
      <w:marTop w:val="0"/>
      <w:marBottom w:val="0"/>
      <w:divBdr>
        <w:top w:val="none" w:sz="0" w:space="0" w:color="auto"/>
        <w:left w:val="none" w:sz="0" w:space="0" w:color="auto"/>
        <w:bottom w:val="none" w:sz="0" w:space="0" w:color="auto"/>
        <w:right w:val="none" w:sz="0" w:space="0" w:color="auto"/>
      </w:divBdr>
    </w:div>
    <w:div w:id="457840496">
      <w:bodyDiv w:val="1"/>
      <w:marLeft w:val="0"/>
      <w:marRight w:val="0"/>
      <w:marTop w:val="0"/>
      <w:marBottom w:val="0"/>
      <w:divBdr>
        <w:top w:val="none" w:sz="0" w:space="0" w:color="auto"/>
        <w:left w:val="none" w:sz="0" w:space="0" w:color="auto"/>
        <w:bottom w:val="none" w:sz="0" w:space="0" w:color="auto"/>
        <w:right w:val="none" w:sz="0" w:space="0" w:color="auto"/>
      </w:divBdr>
    </w:div>
    <w:div w:id="471212764">
      <w:bodyDiv w:val="1"/>
      <w:marLeft w:val="0"/>
      <w:marRight w:val="0"/>
      <w:marTop w:val="0"/>
      <w:marBottom w:val="0"/>
      <w:divBdr>
        <w:top w:val="none" w:sz="0" w:space="0" w:color="auto"/>
        <w:left w:val="none" w:sz="0" w:space="0" w:color="auto"/>
        <w:bottom w:val="none" w:sz="0" w:space="0" w:color="auto"/>
        <w:right w:val="none" w:sz="0" w:space="0" w:color="auto"/>
      </w:divBdr>
    </w:div>
    <w:div w:id="511528507">
      <w:bodyDiv w:val="1"/>
      <w:marLeft w:val="0"/>
      <w:marRight w:val="0"/>
      <w:marTop w:val="0"/>
      <w:marBottom w:val="0"/>
      <w:divBdr>
        <w:top w:val="none" w:sz="0" w:space="0" w:color="auto"/>
        <w:left w:val="none" w:sz="0" w:space="0" w:color="auto"/>
        <w:bottom w:val="none" w:sz="0" w:space="0" w:color="auto"/>
        <w:right w:val="none" w:sz="0" w:space="0" w:color="auto"/>
      </w:divBdr>
    </w:div>
    <w:div w:id="605356323">
      <w:bodyDiv w:val="1"/>
      <w:marLeft w:val="0"/>
      <w:marRight w:val="0"/>
      <w:marTop w:val="0"/>
      <w:marBottom w:val="0"/>
      <w:divBdr>
        <w:top w:val="none" w:sz="0" w:space="0" w:color="auto"/>
        <w:left w:val="none" w:sz="0" w:space="0" w:color="auto"/>
        <w:bottom w:val="none" w:sz="0" w:space="0" w:color="auto"/>
        <w:right w:val="none" w:sz="0" w:space="0" w:color="auto"/>
      </w:divBdr>
    </w:div>
    <w:div w:id="636572584">
      <w:bodyDiv w:val="1"/>
      <w:marLeft w:val="0"/>
      <w:marRight w:val="0"/>
      <w:marTop w:val="0"/>
      <w:marBottom w:val="0"/>
      <w:divBdr>
        <w:top w:val="none" w:sz="0" w:space="0" w:color="auto"/>
        <w:left w:val="none" w:sz="0" w:space="0" w:color="auto"/>
        <w:bottom w:val="none" w:sz="0" w:space="0" w:color="auto"/>
        <w:right w:val="none" w:sz="0" w:space="0" w:color="auto"/>
      </w:divBdr>
    </w:div>
    <w:div w:id="733043543">
      <w:bodyDiv w:val="1"/>
      <w:marLeft w:val="0"/>
      <w:marRight w:val="0"/>
      <w:marTop w:val="0"/>
      <w:marBottom w:val="0"/>
      <w:divBdr>
        <w:top w:val="none" w:sz="0" w:space="0" w:color="auto"/>
        <w:left w:val="none" w:sz="0" w:space="0" w:color="auto"/>
        <w:bottom w:val="none" w:sz="0" w:space="0" w:color="auto"/>
        <w:right w:val="none" w:sz="0" w:space="0" w:color="auto"/>
      </w:divBdr>
    </w:div>
    <w:div w:id="773017452">
      <w:bodyDiv w:val="1"/>
      <w:marLeft w:val="0"/>
      <w:marRight w:val="0"/>
      <w:marTop w:val="0"/>
      <w:marBottom w:val="0"/>
      <w:divBdr>
        <w:top w:val="none" w:sz="0" w:space="0" w:color="auto"/>
        <w:left w:val="none" w:sz="0" w:space="0" w:color="auto"/>
        <w:bottom w:val="none" w:sz="0" w:space="0" w:color="auto"/>
        <w:right w:val="none" w:sz="0" w:space="0" w:color="auto"/>
      </w:divBdr>
    </w:div>
    <w:div w:id="781218667">
      <w:bodyDiv w:val="1"/>
      <w:marLeft w:val="0"/>
      <w:marRight w:val="0"/>
      <w:marTop w:val="0"/>
      <w:marBottom w:val="0"/>
      <w:divBdr>
        <w:top w:val="none" w:sz="0" w:space="0" w:color="auto"/>
        <w:left w:val="none" w:sz="0" w:space="0" w:color="auto"/>
        <w:bottom w:val="none" w:sz="0" w:space="0" w:color="auto"/>
        <w:right w:val="none" w:sz="0" w:space="0" w:color="auto"/>
      </w:divBdr>
    </w:div>
    <w:div w:id="838080736">
      <w:bodyDiv w:val="1"/>
      <w:marLeft w:val="0"/>
      <w:marRight w:val="0"/>
      <w:marTop w:val="0"/>
      <w:marBottom w:val="0"/>
      <w:divBdr>
        <w:top w:val="none" w:sz="0" w:space="0" w:color="auto"/>
        <w:left w:val="none" w:sz="0" w:space="0" w:color="auto"/>
        <w:bottom w:val="none" w:sz="0" w:space="0" w:color="auto"/>
        <w:right w:val="none" w:sz="0" w:space="0" w:color="auto"/>
      </w:divBdr>
    </w:div>
    <w:div w:id="862206878">
      <w:bodyDiv w:val="1"/>
      <w:marLeft w:val="0"/>
      <w:marRight w:val="0"/>
      <w:marTop w:val="0"/>
      <w:marBottom w:val="0"/>
      <w:divBdr>
        <w:top w:val="none" w:sz="0" w:space="0" w:color="auto"/>
        <w:left w:val="none" w:sz="0" w:space="0" w:color="auto"/>
        <w:bottom w:val="none" w:sz="0" w:space="0" w:color="auto"/>
        <w:right w:val="none" w:sz="0" w:space="0" w:color="auto"/>
      </w:divBdr>
    </w:div>
    <w:div w:id="894269386">
      <w:bodyDiv w:val="1"/>
      <w:marLeft w:val="0"/>
      <w:marRight w:val="0"/>
      <w:marTop w:val="0"/>
      <w:marBottom w:val="0"/>
      <w:divBdr>
        <w:top w:val="none" w:sz="0" w:space="0" w:color="auto"/>
        <w:left w:val="none" w:sz="0" w:space="0" w:color="auto"/>
        <w:bottom w:val="none" w:sz="0" w:space="0" w:color="auto"/>
        <w:right w:val="none" w:sz="0" w:space="0" w:color="auto"/>
      </w:divBdr>
    </w:div>
    <w:div w:id="989360096">
      <w:bodyDiv w:val="1"/>
      <w:marLeft w:val="0"/>
      <w:marRight w:val="0"/>
      <w:marTop w:val="0"/>
      <w:marBottom w:val="0"/>
      <w:divBdr>
        <w:top w:val="none" w:sz="0" w:space="0" w:color="auto"/>
        <w:left w:val="none" w:sz="0" w:space="0" w:color="auto"/>
        <w:bottom w:val="none" w:sz="0" w:space="0" w:color="auto"/>
        <w:right w:val="none" w:sz="0" w:space="0" w:color="auto"/>
      </w:divBdr>
    </w:div>
    <w:div w:id="1277102581">
      <w:bodyDiv w:val="1"/>
      <w:marLeft w:val="0"/>
      <w:marRight w:val="0"/>
      <w:marTop w:val="0"/>
      <w:marBottom w:val="0"/>
      <w:divBdr>
        <w:top w:val="none" w:sz="0" w:space="0" w:color="auto"/>
        <w:left w:val="none" w:sz="0" w:space="0" w:color="auto"/>
        <w:bottom w:val="none" w:sz="0" w:space="0" w:color="auto"/>
        <w:right w:val="none" w:sz="0" w:space="0" w:color="auto"/>
      </w:divBdr>
    </w:div>
    <w:div w:id="1280799538">
      <w:bodyDiv w:val="1"/>
      <w:marLeft w:val="0"/>
      <w:marRight w:val="0"/>
      <w:marTop w:val="0"/>
      <w:marBottom w:val="0"/>
      <w:divBdr>
        <w:top w:val="none" w:sz="0" w:space="0" w:color="auto"/>
        <w:left w:val="none" w:sz="0" w:space="0" w:color="auto"/>
        <w:bottom w:val="none" w:sz="0" w:space="0" w:color="auto"/>
        <w:right w:val="none" w:sz="0" w:space="0" w:color="auto"/>
      </w:divBdr>
    </w:div>
    <w:div w:id="1351955152">
      <w:bodyDiv w:val="1"/>
      <w:marLeft w:val="0"/>
      <w:marRight w:val="0"/>
      <w:marTop w:val="0"/>
      <w:marBottom w:val="0"/>
      <w:divBdr>
        <w:top w:val="none" w:sz="0" w:space="0" w:color="auto"/>
        <w:left w:val="none" w:sz="0" w:space="0" w:color="auto"/>
        <w:bottom w:val="none" w:sz="0" w:space="0" w:color="auto"/>
        <w:right w:val="none" w:sz="0" w:space="0" w:color="auto"/>
      </w:divBdr>
    </w:div>
    <w:div w:id="1449201013">
      <w:bodyDiv w:val="1"/>
      <w:marLeft w:val="0"/>
      <w:marRight w:val="0"/>
      <w:marTop w:val="0"/>
      <w:marBottom w:val="0"/>
      <w:divBdr>
        <w:top w:val="none" w:sz="0" w:space="0" w:color="auto"/>
        <w:left w:val="none" w:sz="0" w:space="0" w:color="auto"/>
        <w:bottom w:val="none" w:sz="0" w:space="0" w:color="auto"/>
        <w:right w:val="none" w:sz="0" w:space="0" w:color="auto"/>
      </w:divBdr>
    </w:div>
    <w:div w:id="1552955894">
      <w:bodyDiv w:val="1"/>
      <w:marLeft w:val="0"/>
      <w:marRight w:val="0"/>
      <w:marTop w:val="0"/>
      <w:marBottom w:val="0"/>
      <w:divBdr>
        <w:top w:val="none" w:sz="0" w:space="0" w:color="auto"/>
        <w:left w:val="none" w:sz="0" w:space="0" w:color="auto"/>
        <w:bottom w:val="none" w:sz="0" w:space="0" w:color="auto"/>
        <w:right w:val="none" w:sz="0" w:space="0" w:color="auto"/>
      </w:divBdr>
    </w:div>
    <w:div w:id="1567102504">
      <w:bodyDiv w:val="1"/>
      <w:marLeft w:val="0"/>
      <w:marRight w:val="0"/>
      <w:marTop w:val="0"/>
      <w:marBottom w:val="0"/>
      <w:divBdr>
        <w:top w:val="none" w:sz="0" w:space="0" w:color="auto"/>
        <w:left w:val="none" w:sz="0" w:space="0" w:color="auto"/>
        <w:bottom w:val="none" w:sz="0" w:space="0" w:color="auto"/>
        <w:right w:val="none" w:sz="0" w:space="0" w:color="auto"/>
      </w:divBdr>
    </w:div>
    <w:div w:id="1691107115">
      <w:bodyDiv w:val="1"/>
      <w:marLeft w:val="0"/>
      <w:marRight w:val="0"/>
      <w:marTop w:val="0"/>
      <w:marBottom w:val="0"/>
      <w:divBdr>
        <w:top w:val="none" w:sz="0" w:space="0" w:color="auto"/>
        <w:left w:val="none" w:sz="0" w:space="0" w:color="auto"/>
        <w:bottom w:val="none" w:sz="0" w:space="0" w:color="auto"/>
        <w:right w:val="none" w:sz="0" w:space="0" w:color="auto"/>
      </w:divBdr>
    </w:div>
    <w:div w:id="1691486405">
      <w:bodyDiv w:val="1"/>
      <w:marLeft w:val="0"/>
      <w:marRight w:val="0"/>
      <w:marTop w:val="0"/>
      <w:marBottom w:val="0"/>
      <w:divBdr>
        <w:top w:val="none" w:sz="0" w:space="0" w:color="auto"/>
        <w:left w:val="none" w:sz="0" w:space="0" w:color="auto"/>
        <w:bottom w:val="none" w:sz="0" w:space="0" w:color="auto"/>
        <w:right w:val="none" w:sz="0" w:space="0" w:color="auto"/>
      </w:divBdr>
    </w:div>
    <w:div w:id="1857384502">
      <w:bodyDiv w:val="1"/>
      <w:marLeft w:val="0"/>
      <w:marRight w:val="0"/>
      <w:marTop w:val="0"/>
      <w:marBottom w:val="0"/>
      <w:divBdr>
        <w:top w:val="none" w:sz="0" w:space="0" w:color="auto"/>
        <w:left w:val="none" w:sz="0" w:space="0" w:color="auto"/>
        <w:bottom w:val="none" w:sz="0" w:space="0" w:color="auto"/>
        <w:right w:val="none" w:sz="0" w:space="0" w:color="auto"/>
      </w:divBdr>
    </w:div>
    <w:div w:id="1867600650">
      <w:bodyDiv w:val="1"/>
      <w:marLeft w:val="0"/>
      <w:marRight w:val="0"/>
      <w:marTop w:val="0"/>
      <w:marBottom w:val="0"/>
      <w:divBdr>
        <w:top w:val="none" w:sz="0" w:space="0" w:color="auto"/>
        <w:left w:val="none" w:sz="0" w:space="0" w:color="auto"/>
        <w:bottom w:val="none" w:sz="0" w:space="0" w:color="auto"/>
        <w:right w:val="none" w:sz="0" w:space="0" w:color="auto"/>
      </w:divBdr>
    </w:div>
    <w:div w:id="1884172295">
      <w:bodyDiv w:val="1"/>
      <w:marLeft w:val="0"/>
      <w:marRight w:val="0"/>
      <w:marTop w:val="0"/>
      <w:marBottom w:val="0"/>
      <w:divBdr>
        <w:top w:val="none" w:sz="0" w:space="0" w:color="auto"/>
        <w:left w:val="none" w:sz="0" w:space="0" w:color="auto"/>
        <w:bottom w:val="none" w:sz="0" w:space="0" w:color="auto"/>
        <w:right w:val="none" w:sz="0" w:space="0" w:color="auto"/>
      </w:divBdr>
    </w:div>
    <w:div w:id="1942832676">
      <w:bodyDiv w:val="1"/>
      <w:marLeft w:val="0"/>
      <w:marRight w:val="0"/>
      <w:marTop w:val="0"/>
      <w:marBottom w:val="0"/>
      <w:divBdr>
        <w:top w:val="none" w:sz="0" w:space="0" w:color="auto"/>
        <w:left w:val="none" w:sz="0" w:space="0" w:color="auto"/>
        <w:bottom w:val="none" w:sz="0" w:space="0" w:color="auto"/>
        <w:right w:val="none" w:sz="0" w:space="0" w:color="auto"/>
      </w:divBdr>
    </w:div>
    <w:div w:id="1973632906">
      <w:bodyDiv w:val="1"/>
      <w:marLeft w:val="0"/>
      <w:marRight w:val="0"/>
      <w:marTop w:val="0"/>
      <w:marBottom w:val="0"/>
      <w:divBdr>
        <w:top w:val="none" w:sz="0" w:space="0" w:color="auto"/>
        <w:left w:val="none" w:sz="0" w:space="0" w:color="auto"/>
        <w:bottom w:val="none" w:sz="0" w:space="0" w:color="auto"/>
        <w:right w:val="none" w:sz="0" w:space="0" w:color="auto"/>
      </w:divBdr>
    </w:div>
    <w:div w:id="1985430306">
      <w:bodyDiv w:val="1"/>
      <w:marLeft w:val="0"/>
      <w:marRight w:val="0"/>
      <w:marTop w:val="0"/>
      <w:marBottom w:val="0"/>
      <w:divBdr>
        <w:top w:val="none" w:sz="0" w:space="0" w:color="auto"/>
        <w:left w:val="none" w:sz="0" w:space="0" w:color="auto"/>
        <w:bottom w:val="none" w:sz="0" w:space="0" w:color="auto"/>
        <w:right w:val="none" w:sz="0" w:space="0" w:color="auto"/>
      </w:divBdr>
    </w:div>
    <w:div w:id="2025286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7739390373774785CAD8022EC207D5" ma:contentTypeVersion="12" ma:contentTypeDescription="Create a new document." ma:contentTypeScope="" ma:versionID="55717eaa0df59c68e6397a79fa60166e">
  <xsd:schema xmlns:xsd="http://www.w3.org/2001/XMLSchema" xmlns:xs="http://www.w3.org/2001/XMLSchema" xmlns:p="http://schemas.microsoft.com/office/2006/metadata/properties" xmlns:ns2="7edc68f4-cbbb-4f6e-838e-7eac224f88f2" xmlns:ns3="a2943bde-084e-4712-830f-d9c89c4b0d4a" targetNamespace="http://schemas.microsoft.com/office/2006/metadata/properties" ma:root="true" ma:fieldsID="60ba9558095c713603a978171623f1ab" ns2:_="" ns3:_="">
    <xsd:import namespace="7edc68f4-cbbb-4f6e-838e-7eac224f88f2"/>
    <xsd:import namespace="a2943bde-084e-4712-830f-d9c89c4b0d4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c68f4-cbbb-4f6e-838e-7eac224f88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943bde-084e-4712-830f-d9c89c4b0d4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B1EFC-F783-4D22-A08C-F7C2E6BF7B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c68f4-cbbb-4f6e-838e-7eac224f88f2"/>
    <ds:schemaRef ds:uri="a2943bde-084e-4712-830f-d9c89c4b0d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2589B0-170D-475B-A048-FFE06A328D5E}">
  <ds:schemaRefs>
    <ds:schemaRef ds:uri="http://schemas.microsoft.com/sharepoint/v3/contenttype/forms"/>
  </ds:schemaRefs>
</ds:datastoreItem>
</file>

<file path=customXml/itemProps3.xml><?xml version="1.0" encoding="utf-8"?>
<ds:datastoreItem xmlns:ds="http://schemas.openxmlformats.org/officeDocument/2006/customXml" ds:itemID="{26343FA4-47A7-4E69-97DF-B31C2D00C7E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82E5D23-891B-43E4-93B8-89ACF551C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32</TotalTime>
  <Pages>3</Pages>
  <Words>1184</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holsop</dc:creator>
  <cp:keywords/>
  <dc:description/>
  <cp:lastModifiedBy>Cook, Kevin R.</cp:lastModifiedBy>
  <cp:revision>2226</cp:revision>
  <dcterms:created xsi:type="dcterms:W3CDTF">2021-04-12T14:28:00Z</dcterms:created>
  <dcterms:modified xsi:type="dcterms:W3CDTF">2022-04-21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7739390373774785CAD8022EC207D5</vt:lpwstr>
  </property>
  <property fmtid="{D5CDD505-2E9C-101B-9397-08002B2CF9AE}" pid="3" name="Mendeley Document_1">
    <vt:lpwstr>True</vt:lpwstr>
  </property>
  <property fmtid="{D5CDD505-2E9C-101B-9397-08002B2CF9AE}" pid="4" name="Mendeley Unique User Id_1">
    <vt:lpwstr>17001ee9-d12b-337b-9650-7be76197f954</vt:lpwstr>
  </property>
  <property fmtid="{D5CDD505-2E9C-101B-9397-08002B2CF9AE}" pid="5" name="Mendeley Citation Style_1">
    <vt:lpwstr>http://www.zotero.org/styles/g3</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g3</vt:lpwstr>
  </property>
  <property fmtid="{D5CDD505-2E9C-101B-9397-08002B2CF9AE}" pid="19" name="Mendeley Recent Style Name 6_1">
    <vt:lpwstr>G3: Genes, Genomes, Genetics</vt:lpwstr>
  </property>
  <property fmtid="{D5CDD505-2E9C-101B-9397-08002B2CF9AE}" pid="20" name="Mendeley Recent Style Id 7_1">
    <vt:lpwstr>http://www.zotero.org/styles/genetics</vt:lpwstr>
  </property>
  <property fmtid="{D5CDD505-2E9C-101B-9397-08002B2CF9AE}" pid="21" name="Mendeley Recent Style Name 7_1">
    <vt:lpwstr>Genetics</vt:lpwstr>
  </property>
  <property fmtid="{D5CDD505-2E9C-101B-9397-08002B2CF9AE}" pid="22" name="Mendeley Recent Style Id 8_1">
    <vt:lpwstr>http://www.zotero.org/styles/ieee</vt:lpwstr>
  </property>
  <property fmtid="{D5CDD505-2E9C-101B-9397-08002B2CF9AE}" pid="23" name="Mendeley Recent Style Name 8_1">
    <vt:lpwstr>IEEE</vt:lpwstr>
  </property>
  <property fmtid="{D5CDD505-2E9C-101B-9397-08002B2CF9AE}" pid="24" name="Mendeley Recent Style Id 9_1">
    <vt:lpwstr>http://www.zotero.org/styles/modern-humanities-research-association</vt:lpwstr>
  </property>
  <property fmtid="{D5CDD505-2E9C-101B-9397-08002B2CF9AE}" pid="25" name="Mendeley Recent Style Name 9_1">
    <vt:lpwstr>Modern Humanities Research Association 3rd edition (note with bibliography)</vt:lpwstr>
  </property>
</Properties>
</file>